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68348" w14:textId="46FFB380" w:rsidR="0027311E" w:rsidRDefault="00AF07E5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  <w:r w:rsidRPr="00AF07E5">
        <w:rPr>
          <w:rStyle w:val="a5"/>
          <w:rFonts w:hint="eastAsia"/>
          <w:color w:val="000000"/>
          <w:kern w:val="0"/>
          <w:sz w:val="28"/>
          <w:szCs w:val="28"/>
        </w:rPr>
        <w:t>S</w:t>
      </w:r>
      <w:r w:rsidRPr="00AF07E5">
        <w:rPr>
          <w:rStyle w:val="a5"/>
          <w:color w:val="000000"/>
          <w:kern w:val="0"/>
          <w:sz w:val="28"/>
          <w:szCs w:val="28"/>
        </w:rPr>
        <w:t xml:space="preserve">upplementary </w:t>
      </w:r>
      <w:r w:rsidR="0027311E">
        <w:rPr>
          <w:rStyle w:val="a5"/>
          <w:color w:val="000000"/>
          <w:kern w:val="0"/>
          <w:sz w:val="28"/>
          <w:szCs w:val="28"/>
        </w:rPr>
        <w:t xml:space="preserve">Figures </w:t>
      </w:r>
    </w:p>
    <w:p w14:paraId="1E174543" w14:textId="26A31EE1" w:rsidR="0027311E" w:rsidRDefault="00AF07E5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  <w:r w:rsidRPr="00AF07E5"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Pr="00AF07E5">
        <w:rPr>
          <w:rFonts w:ascii="Times New Roman" w:hAnsi="Times New Roman"/>
          <w:b/>
          <w:bCs/>
          <w:color w:val="000000"/>
          <w:sz w:val="24"/>
        </w:rPr>
        <w:t>upplementary</w:t>
      </w:r>
      <w:r w:rsidR="0027311E">
        <w:rPr>
          <w:rFonts w:ascii="Times New Roman" w:hAnsi="Times New Roman"/>
          <w:b/>
          <w:bCs/>
          <w:color w:val="000000"/>
          <w:sz w:val="24"/>
        </w:rPr>
        <w:t xml:space="preserve"> Figure 1</w:t>
      </w:r>
    </w:p>
    <w:p w14:paraId="198EFF3D" w14:textId="77777777" w:rsidR="000B6463" w:rsidRDefault="000B6463" w:rsidP="000B6463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  <w:r>
        <w:rPr>
          <w:rStyle w:val="a5"/>
          <w:color w:val="000000"/>
          <w:kern w:val="0"/>
          <w:sz w:val="28"/>
          <w:szCs w:val="28"/>
        </w:rPr>
        <w:t>A</w:t>
      </w:r>
    </w:p>
    <w:p w14:paraId="1DE27911" w14:textId="77777777" w:rsidR="000B6463" w:rsidRPr="00437002" w:rsidRDefault="000B6463" w:rsidP="000B6463">
      <w:pPr>
        <w:pStyle w:val="HTML"/>
        <w:rPr>
          <w:rFonts w:ascii="Times New Roman" w:hAnsi="Times New Roman"/>
          <w:color w:val="000000"/>
        </w:rPr>
      </w:pPr>
      <w:r w:rsidRPr="00437002">
        <w:rPr>
          <w:rFonts w:ascii="Times New Roman" w:hAnsi="Times New Roman"/>
          <w:color w:val="000000"/>
        </w:rPr>
        <w:t>GGCAGTGCTGCCCA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CCATAGAGAGCCCTGAGTGAGGAGAGATCTGGGGAGTTCTGGG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TCCA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CAAAGGACAATGGATCTCCAAGGGGTG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CCAG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ATGGGTGATGGCATGGATGGAGGGTGGGTGCATCAATGCTGGAGCATCAACTCTGTGTGCCCCTG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GGAGAAT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CCCCTG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AAGCC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CTGGTCCAAAACCA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CCAG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CTTTAGGGGTGTCTGTGGACCCAGGACCACACAGCCTCAAGAGCCAAGAGTC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AGTGTG</w:t>
      </w:r>
    </w:p>
    <w:p w14:paraId="144B339B" w14:textId="77777777" w:rsidR="000B6463" w:rsidRDefault="000B6463" w:rsidP="000B6463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</w:rPr>
      </w:pPr>
    </w:p>
    <w:p w14:paraId="24077E27" w14:textId="77777777" w:rsidR="000B6463" w:rsidRDefault="000B6463" w:rsidP="000B6463">
      <w:pPr>
        <w:autoSpaceDE w:val="0"/>
        <w:autoSpaceDN w:val="0"/>
        <w:adjustRightInd w:val="0"/>
        <w:ind w:left="-105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B</w:t>
      </w:r>
    </w:p>
    <w:p w14:paraId="4E7F6486" w14:textId="77777777" w:rsidR="000B6463" w:rsidRDefault="000B6463" w:rsidP="000B6463">
      <w:pPr>
        <w:autoSpaceDE w:val="0"/>
        <w:autoSpaceDN w:val="0"/>
        <w:adjustRightInd w:val="0"/>
        <w:ind w:left="-105"/>
        <w:rPr>
          <w:rFonts w:ascii="Times New Roman" w:hAnsi="Times New Roman"/>
          <w:b/>
          <w:bCs/>
          <w:color w:val="000000"/>
          <w:sz w:val="24"/>
        </w:rPr>
      </w:pPr>
    </w:p>
    <w:p w14:paraId="08405807" w14:textId="77777777" w:rsidR="000B6463" w:rsidRPr="00437002" w:rsidRDefault="000B6463" w:rsidP="000B6463">
      <w:pPr>
        <w:pStyle w:val="HTML"/>
        <w:rPr>
          <w:rFonts w:ascii="Times New Roman" w:hAnsi="Times New Roman"/>
          <w:color w:val="000000"/>
        </w:rPr>
      </w:pPr>
      <w:r w:rsidRPr="00437002">
        <w:rPr>
          <w:rFonts w:ascii="Times New Roman" w:hAnsi="Times New Roman"/>
          <w:color w:val="000000"/>
        </w:rPr>
        <w:t>TTTTTTTTTTTTTGAGACAGAGTCTTGCTCTCTCATCCAGGCTGGAATGCAGTGGCCCAGTCTCGACTCACTGCAACCTCTGTCTTCTGGGTTCAAGTGATACTCCTGCCTCAGCCTCCCCAGTAGCTGGGATTACAGGCACACACCACCATGGCCAGATAATTTTTTTGTATTTTCAGTACAGA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GGTTTTGCTATGTTGGCCTGGCAGGTCT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AACTCTTGGCCTCAAGTGATCTGCCTGCCTTGGCCTCCCAAAATGCTGAGATTACAGGCATGAGTCACCAAGCCCAGCCTTCTTTCTTTTTTTTGAGACAGAGCCTCACCCTGTCACCCAGGTTGGAGTGCAGTGGCA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ATCTTGGCTCACTGCAACCTTTGCCTCC</w:t>
      </w:r>
      <w:r w:rsidRPr="00560412">
        <w:rPr>
          <w:rFonts w:ascii="Times New Roman" w:hAnsi="Times New Roman"/>
          <w:color w:val="000000"/>
          <w:highlight w:val="yellow"/>
        </w:rPr>
        <w:t>CG</w:t>
      </w:r>
      <w:r w:rsidRPr="00437002">
        <w:rPr>
          <w:rFonts w:ascii="Times New Roman" w:hAnsi="Times New Roman"/>
          <w:color w:val="000000"/>
        </w:rPr>
        <w:t>GTTGAAGTGATTCAGTCTCCCAAGTAGCTGGGACTACAGTCACACACCACCATGCCCGGCTAATTTTTGTATGTTTAGTAGAGATAGGGTTTCACCATGTTGGCCAGGCTGACCTCGAATTCCTGATTGCAAATGATCCACCTGCCTTGGCCTCCCAAAGCATTGGCATTAGAGGTGTGA</w:t>
      </w:r>
    </w:p>
    <w:p w14:paraId="277DB4E0" w14:textId="77777777" w:rsidR="000B6463" w:rsidRDefault="000B6463" w:rsidP="000B6463">
      <w:pPr>
        <w:autoSpaceDE w:val="0"/>
        <w:autoSpaceDN w:val="0"/>
        <w:adjustRightInd w:val="0"/>
        <w:ind w:left="-105"/>
        <w:rPr>
          <w:rFonts w:ascii="Times New Roman" w:hAnsi="Times New Roman"/>
          <w:b/>
          <w:bCs/>
          <w:color w:val="000000"/>
          <w:sz w:val="24"/>
        </w:rPr>
      </w:pPr>
    </w:p>
    <w:p w14:paraId="729886E8" w14:textId="78F7D12B" w:rsidR="0027311E" w:rsidRPr="00FC4D2C" w:rsidRDefault="00AF07E5" w:rsidP="00831900">
      <w:pPr>
        <w:rPr>
          <w:rFonts w:ascii="Times New Roman" w:hAnsi="Times New Roman"/>
          <w:sz w:val="24"/>
        </w:rPr>
      </w:pPr>
      <w:r w:rsidRPr="00AF07E5"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Pr="00AF07E5">
        <w:rPr>
          <w:rFonts w:ascii="Times New Roman" w:hAnsi="Times New Roman"/>
          <w:b/>
          <w:bCs/>
          <w:color w:val="000000"/>
          <w:sz w:val="24"/>
        </w:rPr>
        <w:t>upplementary</w:t>
      </w:r>
      <w:r w:rsidR="000B6463">
        <w:rPr>
          <w:rFonts w:ascii="Times New Roman" w:hAnsi="Times New Roman"/>
          <w:b/>
          <w:bCs/>
          <w:color w:val="000000"/>
          <w:sz w:val="24"/>
        </w:rPr>
        <w:t xml:space="preserve"> Figure 1</w:t>
      </w:r>
      <w:r w:rsidR="0047513E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0B6463" w:rsidRPr="00831900">
        <w:rPr>
          <w:rFonts w:ascii="Times New Roman" w:hAnsi="Times New Roman"/>
          <w:b/>
          <w:sz w:val="24"/>
        </w:rPr>
        <w:t>A</w:t>
      </w:r>
      <w:r w:rsidR="000B6463" w:rsidRPr="00831900">
        <w:rPr>
          <w:rFonts w:ascii="Times New Roman" w:hAnsi="Times New Roman"/>
          <w:bCs/>
          <w:sz w:val="24"/>
        </w:rPr>
        <w:t xml:space="preserve">: </w:t>
      </w:r>
      <w:r w:rsidR="000B6463" w:rsidRPr="00831900">
        <w:rPr>
          <w:rFonts w:ascii="Times New Roman" w:hAnsi="Times New Roman"/>
          <w:sz w:val="24"/>
        </w:rPr>
        <w:t xml:space="preserve">Sequences of </w:t>
      </w:r>
      <w:r w:rsidR="000B6463" w:rsidRPr="00831900">
        <w:rPr>
          <w:rFonts w:ascii="Times New Roman" w:hAnsi="Times New Roman"/>
          <w:bCs/>
          <w:i/>
          <w:iCs/>
          <w:sz w:val="24"/>
        </w:rPr>
        <w:t>S100P</w:t>
      </w:r>
      <w:r w:rsidR="000B6463" w:rsidRPr="00831900">
        <w:rPr>
          <w:rFonts w:ascii="Times New Roman" w:hAnsi="Times New Roman"/>
          <w:bCs/>
          <w:sz w:val="24"/>
        </w:rPr>
        <w:t xml:space="preserve"> amplicon for MassARRAY methylation analysis</w:t>
      </w:r>
      <w:r w:rsidR="000B6463" w:rsidRPr="00831900">
        <w:rPr>
          <w:rFonts w:ascii="Times New Roman" w:hAnsi="Times New Roman"/>
          <w:sz w:val="24"/>
        </w:rPr>
        <w:t xml:space="preserve"> (</w:t>
      </w:r>
      <w:r w:rsidR="000B6463" w:rsidRPr="00831900">
        <w:rPr>
          <w:rFonts w:ascii="Times New Roman" w:hAnsi="Times New Roman"/>
          <w:sz w:val="24"/>
          <w:lang w:val="en-GB"/>
        </w:rPr>
        <w:t>Chr4:</w:t>
      </w:r>
      <w:r w:rsidR="00831900">
        <w:rPr>
          <w:rFonts w:ascii="Times New Roman" w:hAnsi="Times New Roman"/>
          <w:sz w:val="24"/>
          <w:lang w:val="en-GB"/>
        </w:rPr>
        <w:t xml:space="preserve"> </w:t>
      </w:r>
      <w:r w:rsidR="000B6463" w:rsidRPr="00831900">
        <w:rPr>
          <w:rFonts w:ascii="Times New Roman" w:hAnsi="Times New Roman"/>
          <w:sz w:val="24"/>
          <w:lang w:val="en-GB"/>
        </w:rPr>
        <w:t>6746537</w:t>
      </w:r>
      <w:r w:rsidR="00831900">
        <w:rPr>
          <w:rFonts w:ascii="Times New Roman" w:hAnsi="Times New Roman"/>
          <w:sz w:val="24"/>
          <w:lang w:val="en-GB"/>
        </w:rPr>
        <w:t xml:space="preserve"> </w:t>
      </w:r>
      <w:r w:rsidR="00831900">
        <w:rPr>
          <w:rFonts w:ascii="Times New Roman" w:hAnsi="Times New Roman" w:hint="eastAsia"/>
          <w:sz w:val="24"/>
          <w:lang w:val="en-GB"/>
        </w:rPr>
        <w:t>-</w:t>
      </w:r>
      <w:r w:rsidR="00831900">
        <w:rPr>
          <w:rFonts w:ascii="Times New Roman" w:hAnsi="Times New Roman"/>
          <w:sz w:val="24"/>
          <w:lang w:val="en-GB"/>
        </w:rPr>
        <w:t xml:space="preserve"> </w:t>
      </w:r>
      <w:r w:rsidR="000B6463" w:rsidRPr="00831900">
        <w:rPr>
          <w:rFonts w:ascii="Times New Roman" w:hAnsi="Times New Roman"/>
          <w:sz w:val="24"/>
          <w:lang w:val="en-GB"/>
        </w:rPr>
        <w:t>6746823</w:t>
      </w:r>
      <w:r w:rsidR="000B6463" w:rsidRPr="00831900">
        <w:rPr>
          <w:rFonts w:ascii="Times New Roman" w:hAnsi="Times New Roman"/>
          <w:sz w:val="24"/>
        </w:rPr>
        <w:t xml:space="preserve">, build </w:t>
      </w:r>
      <w:r w:rsidR="000B6463" w:rsidRPr="00831900">
        <w:rPr>
          <w:rFonts w:ascii="Times New Roman" w:hAnsi="Times New Roman" w:hint="eastAsia"/>
          <w:sz w:val="24"/>
        </w:rPr>
        <w:t>hg</w:t>
      </w:r>
      <w:r w:rsidR="000B6463" w:rsidRPr="00831900">
        <w:rPr>
          <w:rFonts w:ascii="Times New Roman" w:hAnsi="Times New Roman"/>
          <w:sz w:val="24"/>
        </w:rPr>
        <w:t xml:space="preserve">38, defined by the UCSC Genome Browser). </w:t>
      </w:r>
      <w:r w:rsidR="000B6463" w:rsidRPr="00831900">
        <w:rPr>
          <w:rFonts w:ascii="Times New Roman" w:hAnsi="Times New Roman"/>
          <w:b/>
          <w:bCs/>
          <w:sz w:val="24"/>
        </w:rPr>
        <w:t>B</w:t>
      </w:r>
      <w:r w:rsidR="000B6463" w:rsidRPr="00831900">
        <w:rPr>
          <w:rFonts w:ascii="Times New Roman" w:hAnsi="Times New Roman"/>
          <w:sz w:val="24"/>
        </w:rPr>
        <w:t xml:space="preserve">: Sequences of </w:t>
      </w:r>
      <w:r w:rsidR="000B6463" w:rsidRPr="00831900">
        <w:rPr>
          <w:rFonts w:ascii="Times New Roman" w:hAnsi="Times New Roman"/>
          <w:bCs/>
          <w:i/>
          <w:iCs/>
          <w:sz w:val="24"/>
        </w:rPr>
        <w:t>HYAL2</w:t>
      </w:r>
      <w:r w:rsidR="000B6463" w:rsidRPr="00831900">
        <w:rPr>
          <w:rFonts w:ascii="Times New Roman" w:hAnsi="Times New Roman"/>
          <w:bCs/>
          <w:sz w:val="24"/>
        </w:rPr>
        <w:t xml:space="preserve"> amplicon for MassARRAY methylation analysis</w:t>
      </w:r>
      <w:r w:rsidR="000B6463" w:rsidRPr="00831900">
        <w:rPr>
          <w:rFonts w:ascii="Times New Roman" w:hAnsi="Times New Roman"/>
          <w:sz w:val="24"/>
        </w:rPr>
        <w:t xml:space="preserve"> (Chr3:</w:t>
      </w:r>
      <w:r w:rsidR="00831900">
        <w:rPr>
          <w:rFonts w:ascii="Times New Roman" w:hAnsi="Times New Roman"/>
          <w:sz w:val="24"/>
        </w:rPr>
        <w:t xml:space="preserve"> </w:t>
      </w:r>
      <w:r w:rsidR="000B6463" w:rsidRPr="00831900">
        <w:rPr>
          <w:rFonts w:ascii="Times New Roman" w:hAnsi="Times New Roman"/>
          <w:sz w:val="24"/>
        </w:rPr>
        <w:t>50335322</w:t>
      </w:r>
      <w:r w:rsidR="00831900">
        <w:rPr>
          <w:rFonts w:ascii="Times New Roman" w:hAnsi="Times New Roman"/>
          <w:sz w:val="24"/>
        </w:rPr>
        <w:t xml:space="preserve"> </w:t>
      </w:r>
      <w:r w:rsidR="000B6463" w:rsidRPr="00831900">
        <w:rPr>
          <w:rFonts w:ascii="Times New Roman" w:hAnsi="Times New Roman"/>
          <w:sz w:val="24"/>
        </w:rPr>
        <w:t>-</w:t>
      </w:r>
      <w:r w:rsidR="00831900">
        <w:rPr>
          <w:rFonts w:ascii="Times New Roman" w:hAnsi="Times New Roman"/>
          <w:sz w:val="24"/>
        </w:rPr>
        <w:t xml:space="preserve"> </w:t>
      </w:r>
      <w:r w:rsidR="000B6463" w:rsidRPr="00831900">
        <w:rPr>
          <w:rFonts w:ascii="Times New Roman" w:hAnsi="Times New Roman"/>
          <w:sz w:val="24"/>
        </w:rPr>
        <w:t>50335889, build hg38, defined by the UCSC Genome Browser). The MassARRAY assay determined the m</w:t>
      </w:r>
      <w:r w:rsidR="000B6463" w:rsidRPr="00FC4D2C">
        <w:rPr>
          <w:rFonts w:ascii="Times New Roman" w:hAnsi="Times New Roman"/>
          <w:sz w:val="24"/>
        </w:rPr>
        <w:t xml:space="preserve">ethylation levels of </w:t>
      </w:r>
      <w:r w:rsidR="006419C9" w:rsidRPr="00FC4D2C">
        <w:rPr>
          <w:rFonts w:ascii="Times New Roman" w:hAnsi="Times New Roman"/>
          <w:sz w:val="24"/>
        </w:rPr>
        <w:t>13</w:t>
      </w:r>
      <w:r w:rsidR="000B6463" w:rsidRPr="00FC4D2C">
        <w:rPr>
          <w:rFonts w:ascii="Times New Roman" w:hAnsi="Times New Roman"/>
          <w:sz w:val="24"/>
        </w:rPr>
        <w:t xml:space="preserve"> CpGs and yielded </w:t>
      </w:r>
      <w:r w:rsidR="006419C9" w:rsidRPr="00FC4D2C">
        <w:rPr>
          <w:rFonts w:ascii="Times New Roman" w:hAnsi="Times New Roman"/>
          <w:sz w:val="24"/>
        </w:rPr>
        <w:t>10</w:t>
      </w:r>
      <w:r w:rsidR="000B6463" w:rsidRPr="00FC4D2C">
        <w:rPr>
          <w:rFonts w:ascii="Times New Roman" w:hAnsi="Times New Roman"/>
          <w:sz w:val="24"/>
        </w:rPr>
        <w:t xml:space="preserve"> distinguishable peaks. </w:t>
      </w:r>
      <w:r w:rsidR="0027311E" w:rsidRPr="00FC4D2C">
        <w:rPr>
          <w:rFonts w:ascii="Times New Roman" w:hAnsi="Times New Roman"/>
          <w:sz w:val="24"/>
        </w:rPr>
        <w:t xml:space="preserve"> </w:t>
      </w:r>
    </w:p>
    <w:p w14:paraId="607C78A0" w14:textId="77777777" w:rsidR="0027311E" w:rsidRDefault="0027311E" w:rsidP="0027311E"/>
    <w:p w14:paraId="222C8631" w14:textId="77777777" w:rsidR="0027311E" w:rsidRDefault="0027311E" w:rsidP="0027311E"/>
    <w:p w14:paraId="2124C724" w14:textId="77777777" w:rsidR="0027311E" w:rsidRDefault="0027311E" w:rsidP="0027311E"/>
    <w:p w14:paraId="1AF8728B" w14:textId="77777777" w:rsidR="0027311E" w:rsidRDefault="0027311E" w:rsidP="0027311E">
      <w:pPr>
        <w:pStyle w:val="HTML"/>
        <w:widowControl/>
      </w:pPr>
    </w:p>
    <w:p w14:paraId="484EF664" w14:textId="77777777" w:rsidR="0027311E" w:rsidRDefault="0027311E" w:rsidP="0027311E"/>
    <w:p w14:paraId="184F4780" w14:textId="77777777" w:rsidR="0027311E" w:rsidRDefault="0027311E" w:rsidP="0027311E"/>
    <w:p w14:paraId="3476C5EE" w14:textId="77777777" w:rsidR="0027311E" w:rsidRDefault="0027311E" w:rsidP="0027311E"/>
    <w:p w14:paraId="4B93F96D" w14:textId="77777777" w:rsidR="0027311E" w:rsidRDefault="0027311E" w:rsidP="0027311E"/>
    <w:p w14:paraId="06D4ACC2" w14:textId="77777777" w:rsidR="0027311E" w:rsidRDefault="0027311E" w:rsidP="0027311E"/>
    <w:p w14:paraId="28616854" w14:textId="77777777" w:rsidR="0027311E" w:rsidRPr="000B6463" w:rsidRDefault="0027311E" w:rsidP="0027311E">
      <w:pPr>
        <w:pStyle w:val="HTML"/>
        <w:widowControl/>
        <w:rPr>
          <w:color w:val="000000"/>
        </w:rPr>
      </w:pPr>
    </w:p>
    <w:p w14:paraId="435ACB39" w14:textId="4A05E4A9" w:rsidR="00AF07E5" w:rsidRDefault="00AF07E5" w:rsidP="0043319C">
      <w:pPr>
        <w:adjustRightInd w:val="0"/>
        <w:snapToGrid w:val="0"/>
        <w:rPr>
          <w:rStyle w:val="a5"/>
          <w:color w:val="000000"/>
          <w:kern w:val="0"/>
          <w:sz w:val="28"/>
          <w:szCs w:val="28"/>
        </w:rPr>
      </w:pPr>
      <w:bookmarkStart w:id="0" w:name="_Hlk26568151"/>
      <w:r w:rsidRPr="00AF07E5">
        <w:rPr>
          <w:rStyle w:val="a5"/>
          <w:rFonts w:hint="eastAsia"/>
          <w:color w:val="000000"/>
          <w:kern w:val="0"/>
          <w:sz w:val="28"/>
          <w:szCs w:val="28"/>
        </w:rPr>
        <w:lastRenderedPageBreak/>
        <w:t>S</w:t>
      </w:r>
      <w:r w:rsidRPr="00AF07E5">
        <w:rPr>
          <w:rStyle w:val="a5"/>
          <w:color w:val="000000"/>
          <w:kern w:val="0"/>
          <w:sz w:val="28"/>
          <w:szCs w:val="28"/>
        </w:rPr>
        <w:t>upplementary Table</w:t>
      </w:r>
      <w:r w:rsidR="0043319C">
        <w:rPr>
          <w:rStyle w:val="a5"/>
          <w:rFonts w:hint="eastAsia"/>
          <w:color w:val="000000"/>
          <w:kern w:val="0"/>
          <w:sz w:val="28"/>
          <w:szCs w:val="28"/>
        </w:rPr>
        <w:t>s</w:t>
      </w:r>
      <w:r w:rsidRPr="00AF07E5">
        <w:rPr>
          <w:rStyle w:val="a5"/>
          <w:color w:val="000000"/>
          <w:kern w:val="0"/>
          <w:sz w:val="28"/>
          <w:szCs w:val="28"/>
        </w:rPr>
        <w:t xml:space="preserve"> </w:t>
      </w:r>
    </w:p>
    <w:p w14:paraId="5F21FF6F" w14:textId="77777777" w:rsidR="0043319C" w:rsidRPr="00AF07E5" w:rsidRDefault="0043319C" w:rsidP="0043319C">
      <w:pPr>
        <w:adjustRightInd w:val="0"/>
        <w:snapToGrid w:val="0"/>
        <w:rPr>
          <w:rStyle w:val="a5"/>
          <w:color w:val="000000"/>
          <w:kern w:val="0"/>
          <w:sz w:val="28"/>
          <w:szCs w:val="28"/>
        </w:rPr>
      </w:pPr>
    </w:p>
    <w:p w14:paraId="6FBC526B" w14:textId="25832FBE" w:rsidR="0027311E" w:rsidRDefault="00AF07E5" w:rsidP="0043319C">
      <w:pPr>
        <w:adjustRightInd w:val="0"/>
        <w:snapToGrid w:val="0"/>
        <w:rPr>
          <w:rFonts w:eastAsia="微软雅黑"/>
          <w:sz w:val="24"/>
        </w:rPr>
      </w:pPr>
      <w:r w:rsidRPr="00AF07E5">
        <w:rPr>
          <w:rFonts w:ascii="Times New Roman" w:eastAsia="微软雅黑" w:hAnsi="Times New Roman" w:hint="eastAsia"/>
          <w:b/>
          <w:bCs/>
          <w:color w:val="000000"/>
          <w:kern w:val="0"/>
          <w:sz w:val="24"/>
        </w:rPr>
        <w:t>S</w:t>
      </w:r>
      <w:r w:rsidRPr="00AF07E5">
        <w:rPr>
          <w:rFonts w:ascii="Times New Roman" w:eastAsia="微软雅黑" w:hAnsi="Times New Roman"/>
          <w:b/>
          <w:bCs/>
          <w:color w:val="000000"/>
          <w:kern w:val="0"/>
          <w:sz w:val="24"/>
        </w:rPr>
        <w:t>upplementary</w:t>
      </w:r>
      <w:r w:rsidR="0027311E">
        <w:rPr>
          <w:rFonts w:ascii="Times New Roman" w:eastAsia="微软雅黑" w:hAnsi="Times New Roman"/>
          <w:b/>
          <w:bCs/>
          <w:color w:val="000000"/>
          <w:kern w:val="0"/>
          <w:sz w:val="24"/>
        </w:rPr>
        <w:t xml:space="preserve"> Table 1</w:t>
      </w:r>
      <w:r w:rsidR="0027311E">
        <w:rPr>
          <w:rFonts w:ascii="Times New Roman" w:eastAsia="微软雅黑" w:hAnsi="Times New Roman"/>
          <w:kern w:val="0"/>
          <w:sz w:val="24"/>
        </w:rPr>
        <w:t xml:space="preserve">: Inter-quartile analysis for </w:t>
      </w:r>
      <w:r w:rsidR="0027311E">
        <w:rPr>
          <w:rFonts w:ascii="Times New Roman" w:eastAsia="微软雅黑" w:hAnsi="Times New Roman"/>
          <w:i/>
          <w:iCs/>
          <w:kern w:val="0"/>
          <w:sz w:val="24"/>
        </w:rPr>
        <w:t>S100P</w:t>
      </w:r>
      <w:r w:rsidR="0027311E">
        <w:rPr>
          <w:rFonts w:ascii="Times New Roman" w:eastAsia="微软雅黑" w:hAnsi="Times New Roman"/>
          <w:kern w:val="0"/>
          <w:sz w:val="24"/>
        </w:rPr>
        <w:t xml:space="preserve"> methylation</w:t>
      </w:r>
      <w:r w:rsidR="004423F1">
        <w:rPr>
          <w:rFonts w:ascii="Times New Roman" w:eastAsia="微软雅黑" w:hAnsi="Times New Roman"/>
          <w:kern w:val="0"/>
          <w:sz w:val="24"/>
        </w:rPr>
        <w:t xml:space="preserve"> level</w:t>
      </w:r>
      <w:r w:rsidR="0027311E">
        <w:rPr>
          <w:rFonts w:ascii="Times New Roman" w:eastAsia="微软雅黑" w:hAnsi="Times New Roman"/>
          <w:kern w:val="0"/>
          <w:sz w:val="24"/>
        </w:rPr>
        <w:t xml:space="preserve"> between BC cases and controls </w:t>
      </w:r>
      <w:r w:rsidR="001008A3">
        <w:rPr>
          <w:rFonts w:ascii="Times New Roman" w:eastAsia="微软雅黑" w:hAnsi="Times New Roman"/>
          <w:kern w:val="0"/>
          <w:sz w:val="24"/>
        </w:rPr>
        <w:t xml:space="preserve">in </w:t>
      </w:r>
      <w:r w:rsidR="0027311E">
        <w:rPr>
          <w:rFonts w:ascii="Times New Roman" w:eastAsia="微软雅黑" w:hAnsi="Times New Roman"/>
          <w:kern w:val="0"/>
          <w:sz w:val="24"/>
        </w:rPr>
        <w:t xml:space="preserve">Study I </w:t>
      </w:r>
    </w:p>
    <w:tbl>
      <w:tblPr>
        <w:tblW w:w="98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1"/>
        <w:gridCol w:w="1544"/>
        <w:gridCol w:w="1399"/>
        <w:gridCol w:w="1215"/>
        <w:gridCol w:w="623"/>
        <w:gridCol w:w="1519"/>
        <w:gridCol w:w="1222"/>
        <w:gridCol w:w="612"/>
      </w:tblGrid>
      <w:tr w:rsidR="0027311E" w14:paraId="3B4929D0" w14:textId="77777777" w:rsidTr="0027311E">
        <w:trPr>
          <w:trHeight w:val="89"/>
          <w:jc w:val="center"/>
        </w:trPr>
        <w:tc>
          <w:tcPr>
            <w:tcW w:w="175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2C823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CpG sites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A488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uartile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br/>
              <w:t>(methylation range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C9A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Controls N (%)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DF4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BC cases N (%)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C28B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00A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OR (95%CI)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C175" w14:textId="0516FBA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value</w:t>
            </w:r>
            <w:r w:rsidR="000A20A4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b/>
                <w:bCs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627C58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Times New Roman" w:eastAsia="微软雅黑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微软雅黑" w:hAnsi="Times New Roman"/>
                <w:color w:val="000000"/>
                <w:szCs w:val="21"/>
                <w:vertAlign w:val="subscript"/>
              </w:rPr>
              <w:t>trend</w:t>
            </w:r>
          </w:p>
        </w:tc>
      </w:tr>
      <w:tr w:rsidR="0027311E" w14:paraId="29D53786" w14:textId="77777777" w:rsidTr="0027311E">
        <w:trPr>
          <w:trHeight w:val="89"/>
          <w:jc w:val="center"/>
        </w:trPr>
        <w:tc>
          <w:tcPr>
            <w:tcW w:w="175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5F57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S100P_CpG_2.3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AFF4" w14:textId="494E5EF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&gt; 0.68)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5DA91" w14:textId="01EFF07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19.1)</w:t>
            </w: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EB11F" w14:textId="3A25ADB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7.2)</w:t>
            </w:r>
          </w:p>
        </w:tc>
        <w:tc>
          <w:tcPr>
            <w:tcW w:w="62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DDC8C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15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2C6C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3A39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68190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27311E" w14:paraId="523DFA85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FCAB8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FA25" w14:textId="5E9D182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68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1650" w14:textId="6CE9B04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5.2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CFBB" w14:textId="528719B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7.9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31C84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9B6DD" w14:textId="39F1F7C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0.7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0.4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.22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1DF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0.268</w:t>
            </w:r>
          </w:p>
        </w:tc>
        <w:tc>
          <w:tcPr>
            <w:tcW w:w="61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06DB7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439E0070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08F8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E9492" w14:textId="4BB4200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65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661CE" w14:textId="5C1C1E2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3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0196" w14:textId="23F2EE4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0.5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CAF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EF52" w14:textId="4BB82DF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1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003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61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D3F9A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64F482FA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3AE8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D206" w14:textId="583E800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6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0261" w14:textId="3DBCF1D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32.4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000AE" w14:textId="39AB0CD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4.4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EAF4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6104" w14:textId="4E7A805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52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B02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61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03F2D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19A1C3CC" w14:textId="77777777" w:rsidTr="0027311E">
        <w:trPr>
          <w:trHeight w:val="89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1A4A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S100P_CpG_4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6BA31" w14:textId="70C3005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&gt; 0.7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1B89F" w14:textId="13FC3DE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4.0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AF43" w14:textId="7218EDD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6.1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6EC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FFD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C23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668DD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124</w:t>
            </w:r>
          </w:p>
        </w:tc>
      </w:tr>
      <w:tr w:rsidR="0027311E" w14:paraId="57CC6B08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136F5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4AA3" w14:textId="03F1A58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75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A5650" w14:textId="6E1C89B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19.1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E01B7" w14:textId="416971D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0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D4B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28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9D62" w14:textId="7DAC020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10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6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A7F1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1C5C1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321BB93A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2FDA7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D127" w14:textId="68674F3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71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84B5" w14:textId="57DC760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8.3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EECB" w14:textId="05409D5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8.3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AFD3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AEF78" w14:textId="29C0D35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92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60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1A2D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FE5B2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80C2881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DBE8F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461A4" w14:textId="5E567C1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6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2CDC9" w14:textId="3FA8626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8.6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5F94" w14:textId="1AE01B5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2.6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762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714A" w14:textId="7201702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47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BE36C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08145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6DC13752" w14:textId="77777777" w:rsidTr="0027311E">
        <w:trPr>
          <w:trHeight w:val="89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AC131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S100P_CpG_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56F5" w14:textId="36E293E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&gt; 0.4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ECCE5" w14:textId="39D2DE6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3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4982" w14:textId="2284EC0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1.9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AB5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E08B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E357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54768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188</w:t>
            </w:r>
          </w:p>
        </w:tc>
      </w:tr>
      <w:tr w:rsidR="0027311E" w14:paraId="4FB9510E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43D20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C3AD" w14:textId="2D501AA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48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48F87" w14:textId="69AC0ED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9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2F30D" w14:textId="5BE5D04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0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1EB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99B6" w14:textId="3E7E164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0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64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DAA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FCBC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709E7551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77608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7D29F" w14:textId="751BFC9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42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7DCB4" w14:textId="08C1D84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6.7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AF0B" w14:textId="1A747C6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5.4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3F0B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16131" w14:textId="249DC73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0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65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404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00B4E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45320A96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7974B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DD41" w14:textId="4DB6315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3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EB9E" w14:textId="0F93AA1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6.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E08B" w14:textId="01D4526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9.7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0DA9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EC14" w14:textId="54ADB27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22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7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9361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CE17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947B175" w14:textId="77777777" w:rsidTr="0027311E">
        <w:trPr>
          <w:trHeight w:val="89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D089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S100P_CpG_8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4CFE" w14:textId="618F42B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&gt; 0.54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6A3F0" w14:textId="2EEFE21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17.6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BE4CF" w14:textId="4969357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9.3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5C30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4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9CC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9C71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645FD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sz w:val="16"/>
                <w:szCs w:val="16"/>
              </w:rPr>
              <w:t>0.061</w:t>
            </w:r>
          </w:p>
        </w:tc>
      </w:tr>
      <w:tr w:rsidR="0027311E" w14:paraId="43EAD64A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FB85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8520" w14:textId="5000946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54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D3D8" w14:textId="43C20BC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9.4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00A7" w14:textId="64351B7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3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3D1D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463F" w14:textId="1085ADD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4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0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BA8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4862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388D53EC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BAC1A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2567" w14:textId="414AB07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49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D6F5" w14:textId="064B000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7.9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361D" w14:textId="646B205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1.6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F0D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6C8C" w14:textId="4199AF2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46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2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22E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BF545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0BD2F898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96851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AE43" w14:textId="696014F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4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1B15" w14:textId="064CD68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5.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8A6D5" w14:textId="7CC44BF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5.8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07A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70EF" w14:textId="520CE0F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1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48A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A1C79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0FB4AFC8" w14:textId="77777777" w:rsidTr="0027311E">
        <w:trPr>
          <w:trHeight w:val="89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A04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S100P_CpG_9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BD0ED" w14:textId="2611958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&gt; 0.5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B02D7" w14:textId="4CCDAAB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18.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DDC6" w14:textId="11A45DC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9.7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0F5C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C9DC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D79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96717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27311E" w14:paraId="2ECA44F9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837A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59F5" w14:textId="0BA3678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59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DB80" w14:textId="091A190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7.9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B2FD" w14:textId="69AED47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0.1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2668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53CD6" w14:textId="1BE7284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46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2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3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C31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94CF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9D682BF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4C280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66B43" w14:textId="16C7014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52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BD1B" w14:textId="493DE08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6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CB7DC" w14:textId="7318C68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5.1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640E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7AF2" w14:textId="367B6E8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7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42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A6E4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4935F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ABCE5BD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2AE0F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32AB" w14:textId="6B87ED5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4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8CF6" w14:textId="65DB787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9.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6DBD" w14:textId="1884C37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5.1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EA9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67128" w14:textId="647085D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5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DE54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10B57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3EF9BB55" w14:textId="77777777" w:rsidTr="0027311E">
        <w:trPr>
          <w:trHeight w:val="89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7B6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S100P_CpG_10.11.1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B593" w14:textId="58A8C41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&gt; 0.66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A80C0" w14:textId="2FA9CD9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18.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A1002" w14:textId="384C974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32.2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D06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CC2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1A75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EDD3A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2.00E-4</w:t>
            </w:r>
          </w:p>
        </w:tc>
      </w:tr>
      <w:tr w:rsidR="0027311E" w14:paraId="3D122983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948DBD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E47AE" w14:textId="5D77D46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66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A4A5" w14:textId="2040071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1.5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91DE3" w14:textId="6D539AB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0.8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866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D756" w14:textId="58FAFD6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57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5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E7B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03445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24543C9A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CF5689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7BEB4" w14:textId="591CBE7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63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DFD3" w14:textId="535C1DB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8.2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72BA" w14:textId="3B62385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3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1193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2398" w14:textId="1B92C90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4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1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6D5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C646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4AD65A83" w14:textId="77777777" w:rsidTr="0027311E">
        <w:trPr>
          <w:trHeight w:val="89"/>
          <w:jc w:val="center"/>
        </w:trPr>
        <w:tc>
          <w:tcPr>
            <w:tcW w:w="98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5A57A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28BD" w14:textId="3EC40B3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≤ 0.59)</w:t>
            </w:r>
          </w:p>
        </w:tc>
        <w:tc>
          <w:tcPr>
            <w:tcW w:w="14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B852" w14:textId="0FEE0AE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31.5)</w:t>
            </w:r>
          </w:p>
        </w:tc>
        <w:tc>
          <w:tcPr>
            <w:tcW w:w="12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FD93" w14:textId="42192D5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(23.7)</w:t>
            </w:r>
          </w:p>
        </w:tc>
        <w:tc>
          <w:tcPr>
            <w:tcW w:w="6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DDCB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  <w:lang w:bidi="ar"/>
              </w:rPr>
              <w:t>171</w:t>
            </w:r>
          </w:p>
        </w:tc>
        <w:tc>
          <w:tcPr>
            <w:tcW w:w="15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BC72" w14:textId="52C9AEB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43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2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2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131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sz w:val="16"/>
                <w:szCs w:val="16"/>
              </w:rPr>
              <w:t>3.00E-4</w:t>
            </w: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8439B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7393E7FB" w14:textId="77777777" w:rsidTr="0027311E">
        <w:trPr>
          <w:trHeight w:val="89"/>
          <w:jc w:val="center"/>
        </w:trPr>
        <w:tc>
          <w:tcPr>
            <w:tcW w:w="9891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3F30" w14:textId="77777777" w:rsidR="0027311E" w:rsidRDefault="0027311E" w:rsidP="000A20A4">
            <w:pPr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 Logistic regression, adjusted for age and batches of the measurement.</w:t>
            </w:r>
          </w:p>
        </w:tc>
      </w:tr>
    </w:tbl>
    <w:p w14:paraId="7CA776C1" w14:textId="11286D3B" w:rsidR="000A20A4" w:rsidRDefault="000A20A4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56F32C73" w14:textId="49FD2493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0F70EB5B" w14:textId="7A01AE43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2D8746FD" w14:textId="39BB1B1F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5A0C4B7A" w14:textId="24B871A5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52EC971D" w14:textId="596E1B03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700F1602" w14:textId="0DCC355A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635BB9B8" w14:textId="50F0B8C3" w:rsid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3DECE06A" w14:textId="77777777" w:rsidR="00D12FA3" w:rsidRPr="00D12FA3" w:rsidRDefault="00D12FA3" w:rsidP="0027311E">
      <w:pPr>
        <w:widowControl/>
        <w:autoSpaceDE w:val="0"/>
        <w:autoSpaceDN w:val="0"/>
        <w:adjustRightInd w:val="0"/>
        <w:spacing w:afterLines="50" w:after="156"/>
        <w:rPr>
          <w:rStyle w:val="a5"/>
          <w:color w:val="000000"/>
          <w:kern w:val="0"/>
          <w:sz w:val="28"/>
          <w:szCs w:val="28"/>
        </w:rPr>
      </w:pPr>
    </w:p>
    <w:p w14:paraId="30349EF2" w14:textId="6DD6A063" w:rsidR="0027311E" w:rsidRDefault="00AF07E5" w:rsidP="0043319C">
      <w:pPr>
        <w:adjustRightInd w:val="0"/>
        <w:snapToGrid w:val="0"/>
        <w:rPr>
          <w:rFonts w:eastAsia="微软雅黑"/>
          <w:sz w:val="24"/>
        </w:rPr>
      </w:pPr>
      <w:r w:rsidRPr="00AF07E5">
        <w:rPr>
          <w:rFonts w:ascii="Times New Roman" w:eastAsia="微软雅黑" w:hAnsi="Times New Roman" w:hint="eastAsia"/>
          <w:b/>
          <w:bCs/>
          <w:color w:val="000000"/>
          <w:kern w:val="0"/>
          <w:sz w:val="24"/>
        </w:rPr>
        <w:lastRenderedPageBreak/>
        <w:t>S</w:t>
      </w:r>
      <w:r w:rsidRPr="00AF07E5">
        <w:rPr>
          <w:rFonts w:ascii="Times New Roman" w:eastAsia="微软雅黑" w:hAnsi="Times New Roman"/>
          <w:b/>
          <w:bCs/>
          <w:color w:val="000000"/>
          <w:kern w:val="0"/>
          <w:sz w:val="24"/>
        </w:rPr>
        <w:t>upplementary Table</w:t>
      </w:r>
      <w:r w:rsidR="0027311E">
        <w:rPr>
          <w:rFonts w:ascii="Times New Roman" w:eastAsia="微软雅黑" w:hAnsi="Times New Roman"/>
          <w:b/>
          <w:bCs/>
          <w:color w:val="000000"/>
          <w:kern w:val="0"/>
          <w:sz w:val="24"/>
        </w:rPr>
        <w:t xml:space="preserve"> 2</w:t>
      </w:r>
      <w:r w:rsidR="0027311E">
        <w:rPr>
          <w:rFonts w:ascii="Times New Roman" w:eastAsia="微软雅黑" w:hAnsi="Times New Roman"/>
          <w:kern w:val="0"/>
          <w:sz w:val="24"/>
        </w:rPr>
        <w:t xml:space="preserve">: Inter-quartile analysis for </w:t>
      </w:r>
      <w:r w:rsidR="0027311E">
        <w:rPr>
          <w:rFonts w:ascii="Times New Roman" w:eastAsia="微软雅黑" w:hAnsi="Times New Roman"/>
          <w:i/>
          <w:iCs/>
          <w:kern w:val="0"/>
          <w:sz w:val="24"/>
        </w:rPr>
        <w:t>HYAL2</w:t>
      </w:r>
      <w:r w:rsidR="0027311E">
        <w:rPr>
          <w:rFonts w:ascii="Times New Roman" w:eastAsia="微软雅黑" w:hAnsi="Times New Roman"/>
          <w:kern w:val="0"/>
          <w:sz w:val="24"/>
        </w:rPr>
        <w:t xml:space="preserve"> methylation between BC cases and controls in Study I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397"/>
        <w:gridCol w:w="1266"/>
        <w:gridCol w:w="1099"/>
        <w:gridCol w:w="563"/>
        <w:gridCol w:w="1374"/>
        <w:gridCol w:w="908"/>
        <w:gridCol w:w="840"/>
      </w:tblGrid>
      <w:tr w:rsidR="0027311E" w14:paraId="2A6DB717" w14:textId="77777777" w:rsidTr="0027311E">
        <w:trPr>
          <w:trHeight w:val="9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6A80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CpG sites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CA05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uartile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br/>
              <w:t>(methylation range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175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Controls N (%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E1E9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BC cases N (%)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F6CC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E76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9969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-value</w:t>
            </w:r>
            <w:r>
              <w:rPr>
                <w:rFonts w:ascii="Times New Roman" w:eastAsia="微软雅黑" w:hAnsi="Times New Roman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D12B0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微软雅黑" w:hAnsi="Times New Roman"/>
                <w:color w:val="000000"/>
                <w:szCs w:val="21"/>
                <w:vertAlign w:val="subscript"/>
              </w:rPr>
              <w:t>trend</w:t>
            </w:r>
          </w:p>
        </w:tc>
      </w:tr>
      <w:tr w:rsidR="0027311E" w14:paraId="6A0E7946" w14:textId="77777777" w:rsidTr="0027311E">
        <w:trPr>
          <w:trHeight w:val="90"/>
          <w:jc w:val="center"/>
        </w:trPr>
        <w:tc>
          <w:tcPr>
            <w:tcW w:w="158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C2A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HYAL2_CpG_1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42BA" w14:textId="1E418DC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&gt; 0.37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4A1CE" w14:textId="66BA4B56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18.9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01336" w14:textId="2AB0D5A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3.3)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DBB03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24F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452B4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5BE33" w14:textId="77777777" w:rsidR="0027311E" w:rsidRDefault="0027311E" w:rsidP="000A20A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11</w:t>
            </w:r>
          </w:p>
        </w:tc>
      </w:tr>
      <w:tr w:rsidR="0027311E" w14:paraId="3F449037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F6EF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A8DD" w14:textId="53EA0F6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37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AE36D" w14:textId="13E9218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9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9.8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AED4" w14:textId="5D00155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5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19.9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6D9E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3E91" w14:textId="0854B00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54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34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7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127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b/>
                <w:bCs/>
                <w:kern w:val="0"/>
                <w:sz w:val="16"/>
                <w:szCs w:val="16"/>
              </w:rPr>
              <w:t>0.011</w:t>
            </w:r>
          </w:p>
        </w:tc>
        <w:tc>
          <w:tcPr>
            <w:tcW w:w="8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47977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1CC77A1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D5A7B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0BFB" w14:textId="555E782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33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7A38" w14:textId="71B8C2A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8E9C" w14:textId="673FBB7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8.9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CF7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C512" w14:textId="6E3098B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55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304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8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D4352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0418DA47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6495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826A8" w14:textId="24353D4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28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E0A2" w14:textId="580FCBB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4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98C61" w14:textId="13082C1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0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7.9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43C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CBCB" w14:textId="2C1C80C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9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0.5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.4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E6B1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724</w:t>
            </w:r>
          </w:p>
        </w:tc>
        <w:tc>
          <w:tcPr>
            <w:tcW w:w="8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0D3C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45E9A150" w14:textId="77777777" w:rsidTr="0027311E">
        <w:trPr>
          <w:trHeight w:val="90"/>
          <w:jc w:val="center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A81A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HYAL2_CpG_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BAEF" w14:textId="297D7C7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&gt; 0.28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1435" w14:textId="710635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3.6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DD45" w14:textId="3B8F152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5.1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3536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30D6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6F03B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AD4FC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314</w:t>
            </w:r>
          </w:p>
        </w:tc>
      </w:tr>
      <w:tr w:rsidR="0027311E" w14:paraId="69AA1DB0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E44C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F0B7" w14:textId="4E1D356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28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6A54" w14:textId="163E133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7.0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F0E27" w14:textId="7B2AC9C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2.0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CEC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7AC3" w14:textId="57126F1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77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48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4A9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2E5E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F339047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1DC2D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8921F" w14:textId="5197800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23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9F0F" w14:textId="6673D78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4.2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4B63A" w14:textId="338D123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59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0.6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9642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41006" w14:textId="4E6DDDC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0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50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76E3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349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B0BE2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52109B0A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2CFF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0AD84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1(≤ 0.1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6DAF" w14:textId="052153B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5.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5860D" w14:textId="45FFD5B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9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32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4726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6614" w14:textId="592896E1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.2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0.7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.88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01D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5FA50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18E031AC" w14:textId="77777777" w:rsidTr="0027311E">
        <w:trPr>
          <w:trHeight w:val="90"/>
          <w:jc w:val="center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AF83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HYAL2_CpG_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22F78" w14:textId="53E326E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&gt; 0.41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0A9A" w14:textId="6A95EB0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6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3.8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8106" w14:textId="343AE69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8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3.7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9D2B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5A3B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95A94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4D51B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119</w:t>
            </w:r>
          </w:p>
        </w:tc>
      </w:tr>
      <w:tr w:rsidR="0027311E" w14:paraId="3F54F724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E442F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C1D3" w14:textId="5A04234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41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9424" w14:textId="14671B75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7.2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16C6" w14:textId="02B6A74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2.0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80C7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8F36A" w14:textId="49824C28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8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0.5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.28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E7EC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44558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4F0C2174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A066E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58872" w14:textId="6BCB769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37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5920" w14:textId="529500C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6.3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070D" w14:textId="52AD0C5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5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2.6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3632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8CF1" w14:textId="5B86E58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7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55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B9F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536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B00D8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0D4B1E67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C47D1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BED40" w14:textId="7791B0C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33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7F4D" w14:textId="38D239D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2.8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78A6" w14:textId="53C05700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9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31.7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263AE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C8D9" w14:textId="140D6D54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3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8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42756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60DC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67B55AEB" w14:textId="77777777" w:rsidTr="0027311E">
        <w:trPr>
          <w:trHeight w:val="90"/>
          <w:jc w:val="center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151C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HYAL2_CpG_4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95C8" w14:textId="2B38DE5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&gt; 0.58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05DA" w14:textId="394C2272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4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3.0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6120" w14:textId="14D6879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6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3.2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D5CC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0F6C3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74FDC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F8D87" w14:textId="77777777" w:rsidR="0027311E" w:rsidRDefault="0027311E" w:rsidP="000A20A4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842</w:t>
            </w:r>
          </w:p>
        </w:tc>
      </w:tr>
      <w:tr w:rsidR="0027311E" w14:paraId="6B7E86D2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DD24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864C" w14:textId="3FB5E9FF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58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D44D" w14:textId="7400EEEC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0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4.8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346A" w14:textId="051BCD73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8.0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480F5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3DE31" w14:textId="32E511C9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12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71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D790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7DA062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2996E55E" w14:textId="77777777" w:rsidTr="0027311E">
        <w:trPr>
          <w:trHeight w:val="90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72178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EA1C" w14:textId="40DEBF4B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54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1534" w14:textId="62DAD86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95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9.5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74E58" w14:textId="16A56D5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57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0.4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579BD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ED21" w14:textId="1CD33CAA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0.67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42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B793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338CD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76B3866F" w14:textId="77777777" w:rsidTr="0027311E">
        <w:trPr>
          <w:trHeight w:val="152"/>
          <w:jc w:val="center"/>
        </w:trPr>
        <w:tc>
          <w:tcPr>
            <w:tcW w:w="9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A1946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48E7" w14:textId="3C5D6A0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Q1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≤ 0.48)</w:t>
            </w:r>
          </w:p>
        </w:tc>
        <w:tc>
          <w:tcPr>
            <w:tcW w:w="12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A1C8" w14:textId="00ADE82E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73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2.7)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843A9" w14:textId="6360CE7D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82</w:t>
            </w:r>
            <w:r w:rsidR="00204E56"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(28.4)</w:t>
            </w:r>
          </w:p>
        </w:tc>
        <w:tc>
          <w:tcPr>
            <w:tcW w:w="5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613F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3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5FDE" w14:textId="7FD8D5A6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25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(0.79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-</w:t>
            </w:r>
            <w:r w:rsidR="00204E56"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9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5810A" w14:textId="77777777" w:rsidR="0027311E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6"/>
                <w:szCs w:val="16"/>
              </w:rPr>
              <w:t>0.347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46214" w14:textId="77777777" w:rsidR="0027311E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16"/>
                <w:szCs w:val="16"/>
              </w:rPr>
            </w:pPr>
          </w:p>
        </w:tc>
      </w:tr>
      <w:tr w:rsidR="0027311E" w14:paraId="0FD093DE" w14:textId="77777777" w:rsidTr="0027311E">
        <w:trPr>
          <w:trHeight w:val="90"/>
          <w:jc w:val="center"/>
        </w:trPr>
        <w:tc>
          <w:tcPr>
            <w:tcW w:w="90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431D" w14:textId="1D77924F" w:rsidR="0027311E" w:rsidRDefault="0027311E" w:rsidP="000A20A4">
            <w:pPr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* Logistic regression, adjusted for age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d batches of the measurement</w:t>
            </w:r>
            <w:r w:rsidR="0025098D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</w:tr>
      <w:bookmarkEnd w:id="0"/>
    </w:tbl>
    <w:p w14:paraId="2B02BF0A" w14:textId="08121377" w:rsidR="000A20A4" w:rsidRDefault="000A20A4" w:rsidP="0027311E">
      <w:pPr>
        <w:rPr>
          <w:rStyle w:val="a5"/>
          <w:color w:val="000000"/>
          <w:sz w:val="28"/>
          <w:szCs w:val="28"/>
        </w:rPr>
      </w:pPr>
    </w:p>
    <w:p w14:paraId="38817840" w14:textId="77777777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5D68A31F" w14:textId="436A189A" w:rsidR="000A20A4" w:rsidRDefault="000A20A4" w:rsidP="0027311E">
      <w:pPr>
        <w:rPr>
          <w:rFonts w:ascii="Times New Roman" w:hAnsi="Times New Roman"/>
          <w:b/>
          <w:bCs/>
          <w:sz w:val="24"/>
        </w:rPr>
      </w:pPr>
    </w:p>
    <w:p w14:paraId="583E9A78" w14:textId="74B8D537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71D8A733" w14:textId="1F93320F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CF43DE4" w14:textId="70F748DD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59B33BFF" w14:textId="4C118D43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58652532" w14:textId="3B50D18C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683AE4B" w14:textId="24C24332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4B98A7BC" w14:textId="3A67B795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37FA9244" w14:textId="22CA0AF4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3C12FAB9" w14:textId="3F295B02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3095205D" w14:textId="640751F2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07DF99AB" w14:textId="2816E60D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11844BA7" w14:textId="1B5711B9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764FA7B1" w14:textId="68E1280F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0CAC3E8" w14:textId="1DCA69CF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7949EB75" w14:textId="23DAEFBA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12B6EBD" w14:textId="1A441D08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421A839D" w14:textId="0E37F15C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1333094D" w14:textId="27F88F43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059CD157" w14:textId="6C179B78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0B43285" w14:textId="7C02EFC1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17B4BE58" w14:textId="0BF6F9EF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1CDEEFA3" w14:textId="2F9C0154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0EEBC770" w14:textId="064ED7F3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19BF4AF7" w14:textId="5AAB965C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03B41CD8" w14:textId="77777777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015FE367" w14:textId="77777777" w:rsidR="0043319C" w:rsidRDefault="0043319C" w:rsidP="005017B4">
      <w:pPr>
        <w:adjustRightInd w:val="0"/>
        <w:snapToGrid w:val="0"/>
        <w:spacing w:line="360" w:lineRule="auto"/>
        <w:rPr>
          <w:rFonts w:ascii="Times New Roman" w:eastAsia="微软雅黑" w:hAnsi="Times New Roman"/>
          <w:b/>
          <w:bCs/>
          <w:color w:val="000000"/>
          <w:kern w:val="0"/>
          <w:sz w:val="24"/>
        </w:rPr>
      </w:pPr>
    </w:p>
    <w:p w14:paraId="7F319F52" w14:textId="7397704C" w:rsidR="005017B4" w:rsidRPr="00D32E12" w:rsidRDefault="00AF07E5" w:rsidP="0043319C">
      <w:pPr>
        <w:adjustRightInd w:val="0"/>
        <w:snapToGrid w:val="0"/>
      </w:pPr>
      <w:r w:rsidRPr="00AF07E5">
        <w:rPr>
          <w:rFonts w:ascii="Times New Roman" w:eastAsia="微软雅黑" w:hAnsi="Times New Roman" w:hint="eastAsia"/>
          <w:b/>
          <w:bCs/>
          <w:color w:val="000000"/>
          <w:kern w:val="0"/>
          <w:sz w:val="24"/>
        </w:rPr>
        <w:lastRenderedPageBreak/>
        <w:t>S</w:t>
      </w:r>
      <w:r w:rsidRPr="00AF07E5">
        <w:rPr>
          <w:rFonts w:ascii="Times New Roman" w:eastAsia="微软雅黑" w:hAnsi="Times New Roman"/>
          <w:b/>
          <w:bCs/>
          <w:color w:val="000000"/>
          <w:kern w:val="0"/>
          <w:sz w:val="24"/>
        </w:rPr>
        <w:t>upplementary Table</w:t>
      </w:r>
      <w:r w:rsidR="005017B4" w:rsidRPr="00AF07E5">
        <w:rPr>
          <w:rFonts w:ascii="Times New Roman" w:eastAsia="微软雅黑" w:hAnsi="Times New Roman"/>
          <w:b/>
          <w:bCs/>
          <w:color w:val="000000"/>
          <w:kern w:val="0"/>
          <w:sz w:val="24"/>
        </w:rPr>
        <w:t xml:space="preserve"> </w:t>
      </w:r>
      <w:r w:rsidR="005017B4">
        <w:rPr>
          <w:rFonts w:ascii="Times New Roman" w:hAnsi="Times New Roman"/>
          <w:b/>
          <w:bCs/>
          <w:color w:val="000000"/>
          <w:kern w:val="0"/>
          <w:sz w:val="24"/>
        </w:rPr>
        <w:t>3</w:t>
      </w:r>
      <w:r w:rsidR="005017B4" w:rsidRPr="005017B4">
        <w:rPr>
          <w:rFonts w:ascii="Times New Roman" w:hAnsi="Times New Roman"/>
          <w:color w:val="000000"/>
          <w:kern w:val="0"/>
          <w:sz w:val="24"/>
        </w:rPr>
        <w:t>：</w:t>
      </w:r>
      <w:bookmarkStart w:id="1" w:name="_Hlk31149838"/>
      <w:r w:rsidR="005017B4" w:rsidRPr="005017B4">
        <w:rPr>
          <w:rFonts w:ascii="Times New Roman" w:hAnsi="Times New Roman" w:hint="eastAsia"/>
          <w:color w:val="000000"/>
          <w:kern w:val="0"/>
          <w:sz w:val="24"/>
        </w:rPr>
        <w:t>C</w:t>
      </w:r>
      <w:r w:rsidR="005017B4" w:rsidRPr="005017B4">
        <w:rPr>
          <w:rFonts w:ascii="Times New Roman" w:hAnsi="Times New Roman"/>
          <w:color w:val="000000"/>
          <w:kern w:val="0"/>
          <w:sz w:val="24"/>
        </w:rPr>
        <w:t xml:space="preserve">orrelation between age and </w:t>
      </w:r>
      <w:r w:rsidR="006419C9">
        <w:rPr>
          <w:rFonts w:ascii="Times New Roman" w:hAnsi="Times New Roman"/>
          <w:color w:val="000000"/>
          <w:kern w:val="0"/>
          <w:sz w:val="24"/>
        </w:rPr>
        <w:t xml:space="preserve">DNA </w:t>
      </w:r>
      <w:r w:rsidR="005017B4" w:rsidRPr="005017B4">
        <w:rPr>
          <w:rFonts w:ascii="Times New Roman" w:hAnsi="Times New Roman"/>
          <w:color w:val="000000"/>
          <w:kern w:val="0"/>
          <w:sz w:val="24"/>
        </w:rPr>
        <w:t>methylation levels in controls and BC cases respectively in Study I</w:t>
      </w:r>
      <w:bookmarkEnd w:id="1"/>
      <w:r w:rsidR="005017B4" w:rsidRPr="005017B4">
        <w:rPr>
          <w:rFonts w:ascii="Times New Roman" w:hAnsi="Times New Roman"/>
          <w:color w:val="000000"/>
          <w:kern w:val="0"/>
          <w:sz w:val="24"/>
        </w:rPr>
        <w:t xml:space="preserve"> </w:t>
      </w:r>
    </w:p>
    <w:tbl>
      <w:tblPr>
        <w:tblW w:w="9498" w:type="dxa"/>
        <w:tblInd w:w="-5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800"/>
        <w:gridCol w:w="1494"/>
        <w:gridCol w:w="1651"/>
        <w:gridCol w:w="1859"/>
      </w:tblGrid>
      <w:tr w:rsidR="005017B4" w:rsidRPr="005017B4" w14:paraId="275A2F86" w14:textId="77777777" w:rsidTr="005017B4">
        <w:trPr>
          <w:trHeight w:val="249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9FE9B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bookmarkStart w:id="2" w:name="_Hlk15432749"/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CpG sites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956DA" w14:textId="1A75EB4D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Age and methylation levels in control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5BB2C" w14:textId="38D0AD3C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Age and methylation levels in BC cases</w:t>
            </w:r>
          </w:p>
        </w:tc>
      </w:tr>
      <w:tr w:rsidR="005017B4" w:rsidRPr="005017B4" w14:paraId="089DE718" w14:textId="77777777" w:rsidTr="005017B4">
        <w:trPr>
          <w:trHeight w:val="249"/>
        </w:trPr>
        <w:tc>
          <w:tcPr>
            <w:tcW w:w="2694" w:type="dxa"/>
            <w:vMerge/>
            <w:tcBorders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DE56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  <w:lang w:bidi="ar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72D7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  <w:lang w:bidi="ar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pearman rho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58D24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  <w:lang w:bidi="ar"/>
              </w:rPr>
            </w:pPr>
            <w:r w:rsidRPr="00D12FA3">
              <w:rPr>
                <w:rFonts w:ascii="Times New Roman" w:hAnsi="Times New Roman"/>
                <w:i/>
                <w:sz w:val="13"/>
                <w:szCs w:val="13"/>
                <w:lang w:bidi="ar"/>
              </w:rPr>
              <w:t>p</w:t>
            </w: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-value</w:t>
            </w: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8AF29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pearman rho</w:t>
            </w:r>
          </w:p>
        </w:tc>
        <w:tc>
          <w:tcPr>
            <w:tcW w:w="1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6B493FA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  <w:lang w:bidi="ar"/>
              </w:rPr>
            </w:pPr>
            <w:r w:rsidRPr="00D12FA3">
              <w:rPr>
                <w:rFonts w:ascii="Times New Roman" w:hAnsi="Times New Roman"/>
                <w:i/>
                <w:sz w:val="13"/>
                <w:szCs w:val="13"/>
                <w:lang w:bidi="ar"/>
              </w:rPr>
              <w:t>p</w:t>
            </w: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-value</w:t>
            </w:r>
          </w:p>
        </w:tc>
      </w:tr>
      <w:tr w:rsidR="005017B4" w:rsidRPr="005017B4" w14:paraId="158F6986" w14:textId="77777777" w:rsidTr="00743295">
        <w:trPr>
          <w:trHeight w:val="238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72E34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100P_CpG_2.3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45A5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241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CBB2A41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9.00E-6</w:t>
            </w: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0C73F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257</w:t>
            </w:r>
          </w:p>
        </w:tc>
        <w:tc>
          <w:tcPr>
            <w:tcW w:w="18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CF8883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1.20E-5</w:t>
            </w:r>
          </w:p>
        </w:tc>
      </w:tr>
      <w:tr w:rsidR="005017B4" w:rsidRPr="005017B4" w14:paraId="5F963535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FF9BE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100P_CpG_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CD379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C6E9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0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0BF85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06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3A37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263</w:t>
            </w:r>
          </w:p>
        </w:tc>
      </w:tr>
      <w:tr w:rsidR="005017B4" w:rsidRPr="005017B4" w14:paraId="29E3D53C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41B4E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100P_CpG_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84C24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BB86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0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FD13B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04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9E32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478</w:t>
            </w:r>
          </w:p>
        </w:tc>
      </w:tr>
      <w:tr w:rsidR="005017B4" w:rsidRPr="005017B4" w14:paraId="5B171639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815F2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100P_CpG_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EB2C4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2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D87A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2.70E-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9A0E7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9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9CED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01</w:t>
            </w:r>
          </w:p>
        </w:tc>
      </w:tr>
      <w:tr w:rsidR="005017B4" w:rsidRPr="005017B4" w14:paraId="54875CEB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C78BA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100P_CpG_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04041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2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B86F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7.00E-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9445B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37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1C38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7.30E-11</w:t>
            </w:r>
          </w:p>
        </w:tc>
      </w:tr>
      <w:tr w:rsidR="005017B4" w:rsidRPr="005017B4" w14:paraId="7864BB7E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495A2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S100P_CpG_10.11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D6822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7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092A1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5FFC2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3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18414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25</w:t>
            </w:r>
          </w:p>
        </w:tc>
      </w:tr>
      <w:tr w:rsidR="005017B4" w:rsidRPr="005017B4" w14:paraId="71EC72F3" w14:textId="77777777" w:rsidTr="00743295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9D4DF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HYAL2_CpG_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851D8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02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89559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62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654E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-0.024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49031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688</w:t>
            </w:r>
          </w:p>
        </w:tc>
      </w:tr>
      <w:tr w:rsidR="005017B4" w:rsidRPr="005017B4" w14:paraId="50D381BA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2DB9A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HYAL2_CpG_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F5838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0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3BCD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B110B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-0.1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D093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13</w:t>
            </w:r>
          </w:p>
        </w:tc>
      </w:tr>
      <w:tr w:rsidR="005017B4" w:rsidRPr="005017B4" w14:paraId="5F86996E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48CBE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HYAL2_CpG_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83C7F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-0.045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2E75CE6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418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CC97E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-0.13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vAlign w:val="center"/>
          </w:tcPr>
          <w:p w14:paraId="664AD2D1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25</w:t>
            </w:r>
          </w:p>
        </w:tc>
      </w:tr>
      <w:tr w:rsidR="005017B4" w:rsidRPr="005017B4" w14:paraId="790D11E8" w14:textId="77777777" w:rsidTr="00743295">
        <w:trPr>
          <w:trHeight w:val="23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8F451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HYAL2_CpG_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19BB8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1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FC8F2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D12FA3">
              <w:rPr>
                <w:rFonts w:ascii="Times New Roman" w:hAnsi="Times New Roman"/>
                <w:b/>
                <w:bCs/>
                <w:sz w:val="13"/>
                <w:szCs w:val="13"/>
                <w:lang w:bidi="ar"/>
              </w:rPr>
              <w:t>0.03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CC35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05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F52EC" w14:textId="77777777" w:rsidR="005017B4" w:rsidRPr="00D12FA3" w:rsidRDefault="005017B4" w:rsidP="00D12FA3">
            <w:pPr>
              <w:adjustRightInd w:val="0"/>
              <w:snapToGrid w:val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12FA3">
              <w:rPr>
                <w:rFonts w:ascii="Times New Roman" w:hAnsi="Times New Roman"/>
                <w:sz w:val="13"/>
                <w:szCs w:val="13"/>
                <w:lang w:bidi="ar"/>
              </w:rPr>
              <w:t>0.358</w:t>
            </w:r>
          </w:p>
        </w:tc>
      </w:tr>
      <w:bookmarkEnd w:id="2"/>
    </w:tbl>
    <w:p w14:paraId="5B9550CE" w14:textId="0A49DF15" w:rsidR="005017B4" w:rsidRP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4EFFDFDA" w14:textId="493B8304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0B1DFB9C" w14:textId="184A4A45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750FEE30" w14:textId="3A6F923E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654A394D" w14:textId="39058919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24694772" w14:textId="75E69F33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2B766FF9" w14:textId="79B27474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4E2A6D8B" w14:textId="4CB93A72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79041628" w14:textId="2CD2E834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3222ED7B" w14:textId="00FD5251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3BDDCFD0" w14:textId="16248941" w:rsidR="005017B4" w:rsidRDefault="005017B4" w:rsidP="0027311E">
      <w:pPr>
        <w:rPr>
          <w:rFonts w:ascii="Times New Roman" w:hAnsi="Times New Roman"/>
          <w:b/>
          <w:bCs/>
          <w:sz w:val="24"/>
        </w:rPr>
      </w:pPr>
    </w:p>
    <w:p w14:paraId="12B23C89" w14:textId="5AC916E7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F809287" w14:textId="3282337D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47FE125C" w14:textId="791325FD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EA5618E" w14:textId="599C6E29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13AF22F" w14:textId="2D69E65E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52B77033" w14:textId="62583C60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E1125A2" w14:textId="22DDB43C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E58295B" w14:textId="07374D72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6FA2C988" w14:textId="531A4C4F" w:rsidR="00D12FA3" w:rsidRPr="008D4BEE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32EE4DBD" w14:textId="7B2919BB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72CD2579" w14:textId="43238D9D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45FCA736" w14:textId="08A7A108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1D95E4A" w14:textId="2B030112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D4CCE41" w14:textId="76916EB9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4451AA9D" w14:textId="0C0B292C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23373230" w14:textId="178D0D91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194E3B03" w14:textId="2449C129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3C8411C5" w14:textId="77777777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0715B286" w14:textId="2AD58D56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p w14:paraId="5D9BE6B8" w14:textId="77777777" w:rsidR="0043319C" w:rsidRDefault="0043319C" w:rsidP="0027311E">
      <w:pPr>
        <w:rPr>
          <w:rFonts w:ascii="Times New Roman" w:hAnsi="Times New Roman"/>
          <w:b/>
          <w:bCs/>
          <w:sz w:val="24"/>
        </w:rPr>
      </w:pPr>
    </w:p>
    <w:p w14:paraId="780273FB" w14:textId="32AF3EAD" w:rsidR="00D12FA3" w:rsidRDefault="00D12FA3" w:rsidP="0027311E">
      <w:pPr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text" w:horzAnchor="margin" w:tblpXSpec="center" w:tblpY="604"/>
        <w:tblW w:w="95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5"/>
        <w:gridCol w:w="1701"/>
        <w:gridCol w:w="1843"/>
        <w:gridCol w:w="2146"/>
        <w:gridCol w:w="1681"/>
      </w:tblGrid>
      <w:tr w:rsidR="008D4BEE" w:rsidRPr="008D4BEE" w14:paraId="423A7CE8" w14:textId="77777777" w:rsidTr="008D4BEE">
        <w:trPr>
          <w:trHeight w:val="409"/>
        </w:trPr>
        <w:tc>
          <w:tcPr>
            <w:tcW w:w="2145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2EBA2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lastRenderedPageBreak/>
              <w:t>CpG s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6A2E8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 xml:space="preserve">Controls </w:t>
            </w:r>
            <w:r w:rsidRPr="008D4BEE">
              <w:rPr>
                <w:rFonts w:ascii="Times New Roman" w:hAnsi="Times New Roman"/>
                <w:sz w:val="20"/>
                <w:szCs w:val="20"/>
              </w:rPr>
              <w:br/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47E43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 xml:space="preserve">Cases </w:t>
            </w:r>
            <w:r w:rsidRPr="008D4BEE">
              <w:rPr>
                <w:rFonts w:ascii="Times New Roman" w:hAnsi="Times New Roman"/>
                <w:sz w:val="20"/>
                <w:szCs w:val="20"/>
              </w:rPr>
              <w:br/>
              <w:t>median (IQR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CC454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 xml:space="preserve">OR (95% CI) </w:t>
            </w:r>
            <w:r w:rsidRPr="008D4BEE">
              <w:rPr>
                <w:rFonts w:ascii="Times New Roman" w:eastAsia="微软雅黑" w:hAnsi="Times New Roman"/>
                <w:b/>
                <w:bCs/>
                <w:kern w:val="0"/>
                <w:sz w:val="24"/>
                <w:vertAlign w:val="superscript"/>
              </w:rPr>
              <w:t>*</w:t>
            </w:r>
            <w:r w:rsidRPr="008D4BEE">
              <w:rPr>
                <w:rFonts w:ascii="Times New Roman" w:hAnsi="Times New Roman"/>
                <w:sz w:val="20"/>
                <w:szCs w:val="20"/>
              </w:rPr>
              <w:br/>
              <w:t>per -10% methylati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4AB3F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D4BE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8D4BEE">
              <w:rPr>
                <w:rStyle w:val="font11"/>
                <w:b w:val="0"/>
                <w:sz w:val="20"/>
                <w:szCs w:val="20"/>
              </w:rPr>
              <w:t xml:space="preserve">-value </w:t>
            </w:r>
            <w:r w:rsidRPr="008D4BEE">
              <w:rPr>
                <w:rFonts w:ascii="Times New Roman" w:eastAsia="微软雅黑" w:hAnsi="Times New Roman"/>
                <w:b/>
                <w:bCs/>
                <w:kern w:val="0"/>
                <w:sz w:val="24"/>
                <w:vertAlign w:val="superscript"/>
              </w:rPr>
              <w:t>*</w:t>
            </w:r>
          </w:p>
        </w:tc>
      </w:tr>
      <w:tr w:rsidR="008D4BEE" w:rsidRPr="008D4BEE" w14:paraId="53D382D2" w14:textId="77777777" w:rsidTr="008D4BEE">
        <w:trPr>
          <w:trHeight w:val="131"/>
        </w:trPr>
        <w:tc>
          <w:tcPr>
            <w:tcW w:w="2145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6B522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S100P_CpG_2.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FC5EC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64 (0.61 – 0.67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8D024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65 (0.61 – 0.69)</w:t>
            </w:r>
          </w:p>
        </w:tc>
        <w:tc>
          <w:tcPr>
            <w:tcW w:w="2146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5D403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58 (0.43 – 0.79)</w:t>
            </w:r>
          </w:p>
        </w:tc>
        <w:tc>
          <w:tcPr>
            <w:tcW w:w="1681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35654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4BEE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D4BEE" w:rsidRPr="008D4BEE" w14:paraId="1C57E565" w14:textId="77777777" w:rsidTr="008D4BEE">
        <w:trPr>
          <w:trHeight w:val="90"/>
        </w:trPr>
        <w:tc>
          <w:tcPr>
            <w:tcW w:w="21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E95D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S100P_CpG_4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84EDA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71 (0.67 – 0.75)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5B592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71 (0.67 – 0.75)</w:t>
            </w:r>
          </w:p>
        </w:tc>
        <w:tc>
          <w:tcPr>
            <w:tcW w:w="214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37A9B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1.18 (0.95 – 1.45)</w:t>
            </w:r>
          </w:p>
        </w:tc>
        <w:tc>
          <w:tcPr>
            <w:tcW w:w="16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35A9C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</w:tr>
      <w:tr w:rsidR="008D4BEE" w:rsidRPr="008D4BEE" w14:paraId="7E8DA282" w14:textId="77777777" w:rsidTr="008D4BEE">
        <w:trPr>
          <w:trHeight w:val="90"/>
        </w:trPr>
        <w:tc>
          <w:tcPr>
            <w:tcW w:w="21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81B8B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S100P_CpG_7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5AB1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42 (0.36 – 0.49)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26F0B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41 (0.35 – 0.47)</w:t>
            </w:r>
          </w:p>
        </w:tc>
        <w:tc>
          <w:tcPr>
            <w:tcW w:w="214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AEE55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1.39 (1.18 – 1.64)</w:t>
            </w:r>
          </w:p>
        </w:tc>
        <w:tc>
          <w:tcPr>
            <w:tcW w:w="16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61E1A" w14:textId="10CE9E9E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4BEE">
              <w:rPr>
                <w:rFonts w:ascii="Times New Roman" w:hAnsi="Times New Roman"/>
                <w:b/>
                <w:bCs/>
                <w:sz w:val="20"/>
                <w:szCs w:val="20"/>
              </w:rPr>
              <w:t>9.6</w:t>
            </w:r>
            <w:r w:rsidR="005922A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8D4BEE">
              <w:rPr>
                <w:rFonts w:ascii="Times New Roman" w:hAnsi="Times New Roman"/>
                <w:b/>
                <w:bCs/>
                <w:sz w:val="20"/>
                <w:szCs w:val="20"/>
              </w:rPr>
              <w:t>E-5</w:t>
            </w:r>
          </w:p>
        </w:tc>
      </w:tr>
      <w:tr w:rsidR="008D4BEE" w:rsidRPr="008D4BEE" w14:paraId="65818E07" w14:textId="77777777" w:rsidTr="008D4BEE">
        <w:trPr>
          <w:trHeight w:val="90"/>
        </w:trPr>
        <w:tc>
          <w:tcPr>
            <w:tcW w:w="21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057FB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S100P_CpG_8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BEA50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48 (0.42 – 0.52)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8C665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48 (0.42 – 0.55)</w:t>
            </w:r>
          </w:p>
        </w:tc>
        <w:tc>
          <w:tcPr>
            <w:tcW w:w="214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FE789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85 (0.71 – 1.01)</w:t>
            </w:r>
          </w:p>
        </w:tc>
        <w:tc>
          <w:tcPr>
            <w:tcW w:w="16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23A3F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</w:tr>
      <w:tr w:rsidR="008D4BEE" w:rsidRPr="008D4BEE" w14:paraId="39301EC4" w14:textId="77777777" w:rsidTr="008D4BEE">
        <w:trPr>
          <w:trHeight w:val="90"/>
        </w:trPr>
        <w:tc>
          <w:tcPr>
            <w:tcW w:w="21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28839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S100P_CpG_9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0B8D7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53 (0.45 – 0.58)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FEA8B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53 (0.45 – 0.60)</w:t>
            </w:r>
          </w:p>
        </w:tc>
        <w:tc>
          <w:tcPr>
            <w:tcW w:w="214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5B98C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80 (0.68 – 0.93)</w:t>
            </w:r>
          </w:p>
        </w:tc>
        <w:tc>
          <w:tcPr>
            <w:tcW w:w="16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C3528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4BEE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8D4BEE" w:rsidRPr="008D4BEE" w14:paraId="5653BDA5" w14:textId="77777777" w:rsidTr="008D4BEE">
        <w:trPr>
          <w:trHeight w:val="90"/>
        </w:trPr>
        <w:tc>
          <w:tcPr>
            <w:tcW w:w="214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919E0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S100P_CpG_10.11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26398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62 (0.58 – 0.6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3810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63 (0.58 – 0.67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AD0D3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79 (0.62 – 1.01)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A0737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</w:tr>
      <w:tr w:rsidR="008D4BEE" w:rsidRPr="008D4BEE" w14:paraId="1C67460D" w14:textId="77777777" w:rsidTr="008D4BEE">
        <w:trPr>
          <w:trHeight w:val="90"/>
        </w:trPr>
        <w:tc>
          <w:tcPr>
            <w:tcW w:w="2145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F35A9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HYAL2_CpG_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A829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33 (0.28 – 0.3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1A24C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31 (0.27 – 0.36)</w:t>
            </w:r>
          </w:p>
        </w:tc>
        <w:tc>
          <w:tcPr>
            <w:tcW w:w="2146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BE83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1.23 (0.99 – 1.55)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979EC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</w:tr>
      <w:tr w:rsidR="008D4BEE" w:rsidRPr="008D4BEE" w14:paraId="52724A06" w14:textId="77777777" w:rsidTr="008D4BEE">
        <w:trPr>
          <w:trHeight w:val="90"/>
        </w:trPr>
        <w:tc>
          <w:tcPr>
            <w:tcW w:w="214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7292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HYAL2_CpG_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395FC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23 (0.19 – 0.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DE14D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23 (0.17 – 0.18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9315F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1.11 (0.90 – 1.37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7E0A7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</w:tr>
      <w:tr w:rsidR="008D4BEE" w:rsidRPr="008D4BEE" w14:paraId="383A488F" w14:textId="77777777" w:rsidTr="008D4BEE">
        <w:trPr>
          <w:trHeight w:val="90"/>
        </w:trPr>
        <w:tc>
          <w:tcPr>
            <w:tcW w:w="214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E9C7A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HYAL2_CpG_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5B50F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37 (0.33 – 0.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FD7E5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36 (0.31 – 0.41)</w:t>
            </w:r>
          </w:p>
        </w:tc>
        <w:tc>
          <w:tcPr>
            <w:tcW w:w="2146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A1EB2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1.58 (1.25 – 2.01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85679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4BEE">
              <w:rPr>
                <w:rFonts w:ascii="Times New Roman" w:hAnsi="Times New Roman"/>
                <w:b/>
                <w:bCs/>
                <w:sz w:val="20"/>
                <w:szCs w:val="20"/>
              </w:rPr>
              <w:t>1.64E-4</w:t>
            </w:r>
          </w:p>
        </w:tc>
      </w:tr>
      <w:tr w:rsidR="008D4BEE" w:rsidRPr="008D4BEE" w14:paraId="34B2B57D" w14:textId="77777777" w:rsidTr="008D4BEE">
        <w:trPr>
          <w:trHeight w:val="90"/>
        </w:trPr>
        <w:tc>
          <w:tcPr>
            <w:tcW w:w="2145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E5F4E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HYAL2_CpG_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B0681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53 (0.49 – 0.5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57488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0.53 (0.47 – 0.58)</w:t>
            </w: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44E03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BEE">
              <w:rPr>
                <w:rFonts w:ascii="Times New Roman" w:hAnsi="Times New Roman"/>
                <w:sz w:val="20"/>
                <w:szCs w:val="20"/>
              </w:rPr>
              <w:t>1.40 (1.14 – 1.73)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1A34D" w14:textId="77777777" w:rsidR="008D4BEE" w:rsidRPr="008D4BEE" w:rsidRDefault="008D4BEE" w:rsidP="008D4BEE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D4BEE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D4BEE" w:rsidRPr="008D4BEE" w14:paraId="7D79CB21" w14:textId="77777777" w:rsidTr="008D4BEE">
        <w:trPr>
          <w:trHeight w:val="315"/>
        </w:trPr>
        <w:tc>
          <w:tcPr>
            <w:tcW w:w="9516" w:type="dxa"/>
            <w:gridSpan w:val="5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94145" w14:textId="77777777" w:rsidR="008D4BEE" w:rsidRPr="008D4BEE" w:rsidRDefault="008D4BEE" w:rsidP="008D4BEE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8D4BEE">
              <w:rPr>
                <w:rFonts w:ascii="Times New Roman" w:eastAsia="微软雅黑" w:hAnsi="Times New Roman"/>
                <w:b/>
                <w:bCs/>
                <w:kern w:val="0"/>
                <w:sz w:val="24"/>
                <w:vertAlign w:val="superscript"/>
              </w:rPr>
              <w:t>*</w:t>
            </w:r>
            <w:r w:rsidRPr="008D4BEE">
              <w:rPr>
                <w:rFonts w:ascii="Times New Roman" w:hAnsi="Times New Roman"/>
                <w:sz w:val="24"/>
              </w:rPr>
              <w:t xml:space="preserve"> Logistic regression, adjusted for age and batches of measurement.</w:t>
            </w:r>
          </w:p>
        </w:tc>
      </w:tr>
    </w:tbl>
    <w:p w14:paraId="08044E44" w14:textId="2577E562" w:rsidR="008D4BEE" w:rsidRPr="008D4BEE" w:rsidRDefault="008D4BEE" w:rsidP="008D4BEE">
      <w:pPr>
        <w:adjustRightInd w:val="0"/>
        <w:snapToGrid w:val="0"/>
        <w:rPr>
          <w:rFonts w:ascii="Times New Roman" w:hAnsi="Times New Roman"/>
          <w:sz w:val="24"/>
        </w:rPr>
      </w:pPr>
      <w:r w:rsidRPr="008D4BEE">
        <w:rPr>
          <w:rFonts w:ascii="Times New Roman" w:hAnsi="Times New Roman"/>
          <w:b/>
          <w:bCs/>
          <w:sz w:val="24"/>
        </w:rPr>
        <w:t>Supplementary Table 4</w:t>
      </w:r>
      <w:r w:rsidRPr="008D4BEE">
        <w:rPr>
          <w:rFonts w:ascii="Times New Roman" w:hAnsi="Times New Roman"/>
          <w:sz w:val="24"/>
        </w:rPr>
        <w:t xml:space="preserve">: Methylation differences of </w:t>
      </w:r>
      <w:r w:rsidRPr="008D4BEE">
        <w:rPr>
          <w:rFonts w:ascii="Times New Roman" w:hAnsi="Times New Roman"/>
          <w:i/>
          <w:iCs/>
          <w:sz w:val="24"/>
        </w:rPr>
        <w:t>S100P</w:t>
      </w:r>
      <w:r w:rsidRPr="008D4BEE">
        <w:rPr>
          <w:rFonts w:ascii="Times New Roman" w:hAnsi="Times New Roman"/>
          <w:sz w:val="24"/>
        </w:rPr>
        <w:t xml:space="preserve"> and </w:t>
      </w:r>
      <w:r w:rsidRPr="008D4BEE">
        <w:rPr>
          <w:rFonts w:ascii="Times New Roman" w:hAnsi="Times New Roman"/>
          <w:i/>
          <w:iCs/>
          <w:sz w:val="24"/>
        </w:rPr>
        <w:t>HYAL2</w:t>
      </w:r>
      <w:r w:rsidRPr="008D4BEE">
        <w:rPr>
          <w:rFonts w:ascii="Times New Roman" w:hAnsi="Times New Roman"/>
          <w:sz w:val="24"/>
        </w:rPr>
        <w:t xml:space="preserve"> between BC cases and controls in Study I &amp; Ⅱ</w:t>
      </w:r>
    </w:p>
    <w:p w14:paraId="00E962C5" w14:textId="77777777" w:rsidR="008D4BEE" w:rsidRDefault="008D4BEE" w:rsidP="0027311E">
      <w:pPr>
        <w:rPr>
          <w:rFonts w:ascii="Times New Roman" w:hAnsi="Times New Roman"/>
          <w:b/>
          <w:bCs/>
          <w:sz w:val="24"/>
        </w:rPr>
      </w:pPr>
    </w:p>
    <w:p w14:paraId="11E7AD57" w14:textId="77777777" w:rsidR="008D4BEE" w:rsidRP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72F7AB36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3B501E7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EF01F0B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2F97F80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FE5222B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6EA0EFEE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E750768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3853404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13771BE6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78FFBE1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8308572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E419740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9437638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1526B17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38CA85F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079CDB7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6258BB9D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1FF6ECAA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1F44175D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661317B8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63C9FD36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D6A0370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54197C2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6B852B9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4C14AFD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4575478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1A44120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9BABAC4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580D75F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130D9BE3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12DE014B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754A521A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150BD1FD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DDF6F75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F978BD4" w14:textId="77777777" w:rsidR="00FC4D2C" w:rsidRPr="00FC4D2C" w:rsidRDefault="00FC4D2C" w:rsidP="00FC4D2C">
      <w:pPr>
        <w:rPr>
          <w:rFonts w:ascii="Times New Roman" w:hAnsi="Times New Roman"/>
          <w:sz w:val="24"/>
        </w:rPr>
      </w:pPr>
      <w:r w:rsidRPr="00FC4D2C">
        <w:rPr>
          <w:rFonts w:ascii="Times New Roman" w:hAnsi="Times New Roman"/>
          <w:b/>
          <w:bCs/>
          <w:sz w:val="24"/>
        </w:rPr>
        <w:lastRenderedPageBreak/>
        <w:t>Supplementary Table 5</w:t>
      </w:r>
      <w:r w:rsidRPr="00FC4D2C">
        <w:rPr>
          <w:rFonts w:ascii="Times New Roman" w:hAnsi="Times New Roman"/>
          <w:sz w:val="24"/>
        </w:rPr>
        <w:t xml:space="preserve">: Methylation differences of </w:t>
      </w:r>
      <w:r w:rsidRPr="00FC4D2C">
        <w:rPr>
          <w:rFonts w:ascii="Times New Roman" w:hAnsi="Times New Roman"/>
          <w:i/>
          <w:iCs/>
          <w:sz w:val="24"/>
        </w:rPr>
        <w:t>S100P</w:t>
      </w:r>
      <w:r w:rsidRPr="00FC4D2C">
        <w:rPr>
          <w:rFonts w:ascii="Times New Roman" w:hAnsi="Times New Roman"/>
          <w:sz w:val="24"/>
        </w:rPr>
        <w:t xml:space="preserve"> and </w:t>
      </w:r>
      <w:r w:rsidRPr="00FC4D2C">
        <w:rPr>
          <w:rFonts w:ascii="Times New Roman" w:hAnsi="Times New Roman"/>
          <w:i/>
          <w:iCs/>
          <w:sz w:val="24"/>
        </w:rPr>
        <w:t>HYAL2</w:t>
      </w:r>
      <w:r w:rsidRPr="00FC4D2C">
        <w:rPr>
          <w:rFonts w:ascii="Times New Roman" w:hAnsi="Times New Roman"/>
          <w:sz w:val="24"/>
        </w:rPr>
        <w:t xml:space="preserve"> between BC cases and controls in Study I &amp; II stratify by 45 years old</w:t>
      </w:r>
      <w:r w:rsidRPr="00FC4D2C">
        <w:rPr>
          <w:rFonts w:ascii="Times New Roman" w:hAnsi="Times New Roman"/>
          <w:sz w:val="24"/>
          <w:vertAlign w:val="superscript"/>
        </w:rPr>
        <w:t>§</w:t>
      </w:r>
    </w:p>
    <w:tbl>
      <w:tblPr>
        <w:tblpPr w:leftFromText="180" w:rightFromText="180" w:vertAnchor="text" w:horzAnchor="margin" w:tblpXSpec="center" w:tblpY="132"/>
        <w:tblW w:w="6099" w:type="pct"/>
        <w:tblLayout w:type="fixed"/>
        <w:tblLook w:val="04A0" w:firstRow="1" w:lastRow="0" w:firstColumn="1" w:lastColumn="0" w:noHBand="0" w:noVBand="1"/>
      </w:tblPr>
      <w:tblGrid>
        <w:gridCol w:w="1579"/>
        <w:gridCol w:w="2109"/>
        <w:gridCol w:w="1700"/>
        <w:gridCol w:w="1660"/>
        <w:gridCol w:w="2018"/>
        <w:gridCol w:w="1066"/>
      </w:tblGrid>
      <w:tr w:rsidR="00FC4D2C" w:rsidRPr="00FC4D2C" w14:paraId="5A6F1EBB" w14:textId="77777777" w:rsidTr="002A10D4">
        <w:trPr>
          <w:trHeight w:val="550"/>
        </w:trPr>
        <w:tc>
          <w:tcPr>
            <w:tcW w:w="7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C25B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FEA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G sites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91B5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rols </w:t>
            </w:r>
          </w:p>
          <w:p w14:paraId="0A9ACE2C" w14:textId="77777777" w:rsidR="00FC4D2C" w:rsidRPr="00FC4D2C" w:rsidRDefault="00FC4D2C" w:rsidP="002A10D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4213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C Cases </w:t>
            </w:r>
          </w:p>
          <w:p w14:paraId="1DDBDDEE" w14:textId="77777777" w:rsidR="00FC4D2C" w:rsidRPr="00FC4D2C" w:rsidRDefault="00FC4D2C" w:rsidP="002A10D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DB2E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 (95% CI) *</w:t>
            </w:r>
          </w:p>
          <w:p w14:paraId="5226022B" w14:textId="77777777" w:rsidR="00FC4D2C" w:rsidRPr="00FC4D2C" w:rsidRDefault="00FC4D2C" w:rsidP="002A10D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 -10% methylation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FDD2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C4D2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  <w:r w:rsidRPr="00FC4D2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C4D2C" w:rsidRPr="00FC4D2C" w14:paraId="4C75773B" w14:textId="77777777" w:rsidTr="002A10D4">
        <w:trPr>
          <w:trHeight w:val="274"/>
        </w:trPr>
        <w:tc>
          <w:tcPr>
            <w:tcW w:w="7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FAC3A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≤ 45</w:t>
            </w:r>
          </w:p>
          <w:p w14:paraId="7631923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case = 161</w:t>
            </w:r>
          </w:p>
          <w:p w14:paraId="66C36E8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ol = 235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29A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2.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94A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kern w:val="0"/>
                <w:sz w:val="20"/>
                <w:szCs w:val="20"/>
              </w:rPr>
              <w:t>0.64 (0.60 – 0.67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2E6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kern w:val="0"/>
                <w:sz w:val="20"/>
                <w:szCs w:val="20"/>
              </w:rPr>
              <w:t>0.64 (0.61 – 0.68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F2F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 (0.35 – 0.92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C7C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  <w:tr w:rsidR="00FC4D2C" w:rsidRPr="00FC4D2C" w14:paraId="085DC555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516BE1C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D3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D52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 (0.66 – 0.75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AC9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 (0.68 – 0.7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963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(0.72 – 1.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2F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FC4D2C" w:rsidRPr="00FC4D2C" w14:paraId="49EDE455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106801CF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0F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47AA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 (0.35 – 0.4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3B9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 (0.34 – 0.4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1EA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4 (1.11 – 1.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67E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6</w:t>
            </w:r>
          </w:p>
        </w:tc>
      </w:tr>
      <w:tr w:rsidR="00FC4D2C" w:rsidRPr="00FC4D2C" w14:paraId="6EB6D4B4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465D5B6F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0E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CDA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 (0.41 – 0.5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27D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 (0.42 – 0.5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D7A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 (0.66 – 1.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907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FC4D2C" w:rsidRPr="00FC4D2C" w14:paraId="1DD80BA9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770AEA2F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362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BF9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2 (0.44 – 0.5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AB0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 (0.44 – 0.5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E4F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 (0.77 – 1.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640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kern w:val="0"/>
                <w:sz w:val="20"/>
                <w:szCs w:val="20"/>
              </w:rPr>
              <w:t>0.964</w:t>
            </w:r>
          </w:p>
        </w:tc>
      </w:tr>
      <w:tr w:rsidR="00FC4D2C" w:rsidRPr="00FC4D2C" w14:paraId="08A1D3AD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04440A12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67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10.11.12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AF5D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 (0.58 – 0.65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61C5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 (0.58 – 0.67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8EF6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 (0.56 – 1.2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5CB3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:rsidR="00FC4D2C" w:rsidRPr="00FC4D2C" w14:paraId="4A56137E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434258D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7AE8F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1</w:t>
            </w:r>
          </w:p>
        </w:tc>
        <w:tc>
          <w:tcPr>
            <w:tcW w:w="8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09E7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 (0.27 – 0.36)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BC7A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 (0.27 – 0.37)</w:t>
            </w:r>
          </w:p>
        </w:tc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07CACF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 (0.76 – 1.60)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C18F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kern w:val="0"/>
                <w:sz w:val="20"/>
                <w:szCs w:val="20"/>
              </w:rPr>
              <w:t>0.597</w:t>
            </w:r>
          </w:p>
        </w:tc>
      </w:tr>
      <w:tr w:rsidR="00FC4D2C" w:rsidRPr="00FC4D2C" w14:paraId="53E5DDE0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6336B43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CB45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2</w:t>
            </w:r>
          </w:p>
        </w:tc>
        <w:tc>
          <w:tcPr>
            <w:tcW w:w="8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E577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 (0.19 – 0.27)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DB05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 (0.19 – 0.31)</w:t>
            </w:r>
          </w:p>
        </w:tc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1EF9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 (0.52 – 1.01)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1375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kern w:val="0"/>
                <w:sz w:val="20"/>
                <w:szCs w:val="20"/>
              </w:rPr>
              <w:t>0.058</w:t>
            </w:r>
          </w:p>
        </w:tc>
      </w:tr>
      <w:tr w:rsidR="00FC4D2C" w:rsidRPr="00FC4D2C" w14:paraId="6319519D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347DB43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773A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3</w:t>
            </w:r>
          </w:p>
        </w:tc>
        <w:tc>
          <w:tcPr>
            <w:tcW w:w="8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CA70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 (0.33 – 0.41)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1B8A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 (0.32 – 0.42)</w:t>
            </w:r>
          </w:p>
        </w:tc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6909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 (0.79 – 1.75)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62FE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kern w:val="0"/>
                <w:sz w:val="20"/>
                <w:szCs w:val="20"/>
              </w:rPr>
              <w:t>0.416</w:t>
            </w:r>
          </w:p>
        </w:tc>
      </w:tr>
      <w:tr w:rsidR="00FC4D2C" w:rsidRPr="00FC4D2C" w14:paraId="2D48273D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5CEEE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6830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4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CFB8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 (0.49 – 0.58)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A6A66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 (0.48 – 0.57)</w:t>
            </w:r>
          </w:p>
        </w:tc>
        <w:tc>
          <w:tcPr>
            <w:tcW w:w="9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0844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 (1.01 – 1.99)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04F1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41</w:t>
            </w:r>
          </w:p>
        </w:tc>
      </w:tr>
      <w:tr w:rsidR="00FC4D2C" w:rsidRPr="00FC4D2C" w14:paraId="0FAF0240" w14:textId="77777777" w:rsidTr="002A10D4">
        <w:trPr>
          <w:trHeight w:val="274"/>
        </w:trPr>
        <w:tc>
          <w:tcPr>
            <w:tcW w:w="7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16140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&gt; 45</w:t>
            </w:r>
          </w:p>
          <w:p w14:paraId="1E0ADAE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case = 188</w:t>
            </w:r>
          </w:p>
          <w:p w14:paraId="217BEC7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rol = 192) 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FD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2.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3862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 (0.61 – 0.68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BC3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 (0.61 – 0.69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DE0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 (0.38 – 0.88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736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FC4D2C" w:rsidRPr="00FC4D2C" w14:paraId="517E5C39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47F6095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D4A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052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 (0.67 – 0.7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77C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 (0.66 – 0.7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88C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8 (1.02 – 1.8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D7D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FC4D2C" w:rsidRPr="00FC4D2C" w14:paraId="37CBC5BD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77A4DFFA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81E5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DC4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 (0.37 – 0.5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381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 (0.35 – 0.47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330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9 (1.11 – 1.7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AD5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FC4D2C" w:rsidRPr="00FC4D2C" w14:paraId="23659339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1F6DA30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F6D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8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DD2F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 (0.43 - 0.53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35786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 (0.41 – 0.56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18AF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 (0.66 – 1.08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C228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 w:rsidR="00FC4D2C" w:rsidRPr="00FC4D2C" w14:paraId="67E46BDC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0ACDC70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A134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9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2E85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4 (0.44 – 0.59)  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8C92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 (0.48 – 0.63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A55D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 (0.53 – 0.82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C92B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4E-4</w:t>
            </w:r>
          </w:p>
        </w:tc>
      </w:tr>
      <w:tr w:rsidR="00FC4D2C" w:rsidRPr="00FC4D2C" w14:paraId="670007E6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410AD5E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DBA5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100P_CpG_10.11.12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376C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 (0.58 – 0.65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F6BFB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 (0.59 – 0.67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E59E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 (0.60 – 1.21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C6F2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</w:tr>
      <w:tr w:rsidR="00FC4D2C" w:rsidRPr="00FC4D2C" w14:paraId="7BB96E53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073BE44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0B2C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1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797B1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 (0.29 - 0.37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356D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 (0.27 – 0.36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835E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 (1.09 – 2.04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89BB0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12</w:t>
            </w:r>
          </w:p>
        </w:tc>
      </w:tr>
      <w:tr w:rsidR="00FC4D2C" w:rsidRPr="00FC4D2C" w14:paraId="4BA69FC8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13CA599F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CD8CA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2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5A7C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 (0.20 – 0.28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27ACC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 (0.16 – 0.26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DC77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 (1.28 – 2.38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9F486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.35E-4</w:t>
            </w:r>
          </w:p>
        </w:tc>
      </w:tr>
      <w:tr w:rsidR="00FC4D2C" w:rsidRPr="00FC4D2C" w14:paraId="6B27CCB4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524C931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3FEF2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3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87417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 (0.34 – 0.41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A589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 (0.31 – 0.40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5889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2 (1.46 – 2.81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54293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50E-5</w:t>
            </w:r>
          </w:p>
        </w:tc>
      </w:tr>
      <w:tr w:rsidR="00FC4D2C" w:rsidRPr="00FC4D2C" w14:paraId="229FF7A7" w14:textId="77777777" w:rsidTr="002A10D4">
        <w:trPr>
          <w:trHeight w:val="274"/>
        </w:trPr>
        <w:tc>
          <w:tcPr>
            <w:tcW w:w="779" w:type="pct"/>
            <w:vMerge/>
            <w:tcBorders>
              <w:left w:val="nil"/>
              <w:right w:val="nil"/>
            </w:tcBorders>
          </w:tcPr>
          <w:p w14:paraId="70E50448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237C4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2_CpG_4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22C8D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 (0.50 – 0.59)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3E899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 (0.47 – 0.59)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F2B72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1 (1.14 – 2.01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2839E" w14:textId="77777777" w:rsidR="00FC4D2C" w:rsidRPr="00FC4D2C" w:rsidRDefault="00FC4D2C" w:rsidP="002A10D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C4D2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FC4D2C" w:rsidRPr="00FC4D2C" w14:paraId="24BB4E14" w14:textId="77777777" w:rsidTr="00FC4D2C">
        <w:trPr>
          <w:trHeight w:val="3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C7E6F" w14:textId="77777777" w:rsidR="00FC4D2C" w:rsidRPr="00FC4D2C" w:rsidRDefault="00FC4D2C" w:rsidP="002A10D4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FC4D2C">
              <w:rPr>
                <w:rFonts w:ascii="Times New Roman" w:hAnsi="Times New Roman"/>
                <w:sz w:val="24"/>
              </w:rPr>
              <w:t>* Logistic regression, adjusted for age and batches of measurement.</w:t>
            </w:r>
          </w:p>
        </w:tc>
      </w:tr>
      <w:tr w:rsidR="00FC4D2C" w:rsidRPr="00FC4D2C" w14:paraId="19CC0636" w14:textId="77777777" w:rsidTr="00FC4D2C">
        <w:trPr>
          <w:trHeight w:val="355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0AF2284" w14:textId="77777777" w:rsidR="00FC4D2C" w:rsidRPr="00FC4D2C" w:rsidRDefault="00FC4D2C" w:rsidP="002A10D4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FC4D2C">
              <w:rPr>
                <w:rFonts w:ascii="Times New Roman" w:hAnsi="Times New Roman"/>
                <w:sz w:val="24"/>
                <w:vertAlign w:val="superscript"/>
              </w:rPr>
              <w:t>§</w:t>
            </w:r>
            <w:r w:rsidRPr="00FC4D2C">
              <w:rPr>
                <w:rFonts w:ascii="Times New Roman" w:hAnsi="Times New Roman"/>
                <w:sz w:val="24"/>
              </w:rPr>
              <w:t xml:space="preserve"> The age of two BC cases in study II is missing, and thus a total of 249 cases was included in this study.</w:t>
            </w:r>
          </w:p>
        </w:tc>
      </w:tr>
    </w:tbl>
    <w:p w14:paraId="410B39E9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7550D1E3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A914A82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732C395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6CEC961A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879BA83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F11E030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B770485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B17DE7A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7F28285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8331408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7CAB6F9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CD57726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3F15C88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224C6E14" w14:textId="499A9884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AD9D047" w14:textId="211802D8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131E426" w14:textId="620A4AD0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3FE4F291" w14:textId="4D3A78D2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739E974" w14:textId="63BDE6D2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074D04C6" w14:textId="30BCC46C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4C82851" w14:textId="1DBF9766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A1FF414" w14:textId="16E37CCF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F978F60" w14:textId="77777777" w:rsidR="008D4BEE" w:rsidRDefault="008D4BEE" w:rsidP="0043319C">
      <w:pPr>
        <w:adjustRightInd w:val="0"/>
        <w:snapToGrid w:val="0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59CF3491" w14:textId="227BD1AC" w:rsidR="0027311E" w:rsidRPr="00204E56" w:rsidRDefault="00AF07E5" w:rsidP="0043319C">
      <w:pPr>
        <w:adjustRightInd w:val="0"/>
        <w:snapToGrid w:val="0"/>
        <w:rPr>
          <w:rFonts w:ascii="Times New Roman" w:hAnsi="Times New Roman"/>
          <w:color w:val="000000"/>
          <w:kern w:val="0"/>
          <w:sz w:val="24"/>
        </w:rPr>
      </w:pPr>
      <w:r w:rsidRPr="00AF07E5">
        <w:rPr>
          <w:rFonts w:ascii="Times New Roman" w:hAnsi="Times New Roman" w:hint="eastAsia"/>
          <w:b/>
          <w:bCs/>
          <w:color w:val="000000"/>
          <w:kern w:val="0"/>
          <w:sz w:val="24"/>
        </w:rPr>
        <w:lastRenderedPageBreak/>
        <w:t>S</w:t>
      </w:r>
      <w:r w:rsidRPr="00AF07E5">
        <w:rPr>
          <w:rFonts w:ascii="Times New Roman" w:hAnsi="Times New Roman"/>
          <w:b/>
          <w:bCs/>
          <w:color w:val="000000"/>
          <w:kern w:val="0"/>
          <w:sz w:val="24"/>
        </w:rPr>
        <w:t>upplementary Table</w:t>
      </w:r>
      <w:r w:rsidR="0027311E"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 w:rsidR="008D4BEE">
        <w:rPr>
          <w:rFonts w:ascii="Times New Roman" w:hAnsi="Times New Roman"/>
          <w:b/>
          <w:bCs/>
          <w:color w:val="000000"/>
          <w:kern w:val="0"/>
          <w:sz w:val="24"/>
        </w:rPr>
        <w:t>6</w:t>
      </w:r>
      <w:r w:rsidR="0027311E">
        <w:rPr>
          <w:rFonts w:ascii="Times New Roman" w:hAnsi="Times New Roman"/>
          <w:b/>
          <w:bCs/>
          <w:color w:val="000000"/>
          <w:kern w:val="0"/>
          <w:sz w:val="24"/>
        </w:rPr>
        <w:t xml:space="preserve">: </w:t>
      </w:r>
      <w:r w:rsidR="0027311E">
        <w:rPr>
          <w:rFonts w:ascii="Times New Roman" w:hAnsi="Times New Roman"/>
          <w:color w:val="000000"/>
          <w:kern w:val="0"/>
          <w:sz w:val="24"/>
        </w:rPr>
        <w:t xml:space="preserve">The association between </w:t>
      </w:r>
      <w:r w:rsidR="0027311E">
        <w:rPr>
          <w:rFonts w:ascii="Times New Roman" w:hAnsi="Times New Roman"/>
          <w:i/>
          <w:iCs/>
          <w:color w:val="000000"/>
          <w:kern w:val="0"/>
          <w:sz w:val="24"/>
        </w:rPr>
        <w:t>S100P</w:t>
      </w:r>
      <w:r w:rsidR="0027311E">
        <w:rPr>
          <w:rFonts w:ascii="Times New Roman" w:hAnsi="Times New Roman"/>
          <w:color w:val="000000"/>
          <w:kern w:val="0"/>
          <w:sz w:val="24"/>
        </w:rPr>
        <w:t xml:space="preserve"> methylation </w:t>
      </w:r>
      <w:r w:rsidR="006419C9">
        <w:rPr>
          <w:rFonts w:ascii="Times New Roman" w:hAnsi="Times New Roman"/>
          <w:color w:val="000000"/>
          <w:kern w:val="0"/>
          <w:sz w:val="24"/>
        </w:rPr>
        <w:t xml:space="preserve">level </w:t>
      </w:r>
      <w:r w:rsidR="0027311E">
        <w:rPr>
          <w:rFonts w:ascii="Times New Roman" w:hAnsi="Times New Roman"/>
          <w:color w:val="000000"/>
          <w:kern w:val="0"/>
          <w:sz w:val="24"/>
        </w:rPr>
        <w:t xml:space="preserve">and the clinical characteristics of BC patients </w:t>
      </w:r>
    </w:p>
    <w:tbl>
      <w:tblPr>
        <w:tblW w:w="89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1581"/>
        <w:gridCol w:w="769"/>
        <w:gridCol w:w="922"/>
        <w:gridCol w:w="826"/>
        <w:gridCol w:w="826"/>
        <w:gridCol w:w="826"/>
        <w:gridCol w:w="826"/>
        <w:gridCol w:w="1211"/>
      </w:tblGrid>
      <w:tr w:rsidR="0027311E" w14:paraId="075669E8" w14:textId="77777777" w:rsidTr="0027311E">
        <w:trPr>
          <w:trHeight w:val="315"/>
          <w:jc w:val="center"/>
        </w:trPr>
        <w:tc>
          <w:tcPr>
            <w:tcW w:w="118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8300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bookmarkStart w:id="3" w:name="_Hlk26569968"/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Clinical characteristics</w:t>
            </w:r>
          </w:p>
        </w:tc>
        <w:tc>
          <w:tcPr>
            <w:tcW w:w="15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9F84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Group</w:t>
            </w:r>
            <w:r w:rsidRPr="000A20A4">
              <w:rPr>
                <w:rStyle w:val="font71"/>
                <w:rFonts w:ascii="Times New Roman" w:hAnsi="Times New Roman" w:cs="Times New Roman" w:hint="default"/>
                <w:bCs/>
                <w:sz w:val="13"/>
                <w:szCs w:val="13"/>
              </w:rPr>
              <w:t xml:space="preserve"> </w:t>
            </w:r>
            <w:r w:rsidRPr="000A20A4">
              <w:rPr>
                <w:rStyle w:val="font71"/>
                <w:rFonts w:ascii="Times New Roman" w:hAnsi="Times New Roman" w:cs="Times New Roman" w:hint="default"/>
                <w:b w:val="0"/>
                <w:sz w:val="13"/>
                <w:szCs w:val="13"/>
              </w:rPr>
              <w:t>(N)</w:t>
            </w:r>
          </w:p>
        </w:tc>
        <w:tc>
          <w:tcPr>
            <w:tcW w:w="76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A895B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Median of age</w:t>
            </w:r>
          </w:p>
        </w:tc>
        <w:tc>
          <w:tcPr>
            <w:tcW w:w="543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4524E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Median of methylation levels in the CpG sites of </w:t>
            </w:r>
            <w:r w:rsidRPr="000A20A4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3"/>
                <w:szCs w:val="13"/>
              </w:rPr>
              <w:t>S100P</w:t>
            </w:r>
          </w:p>
        </w:tc>
      </w:tr>
      <w:tr w:rsidR="0027311E" w14:paraId="7DC5E8B3" w14:textId="77777777" w:rsidTr="0027311E">
        <w:trPr>
          <w:trHeight w:val="461"/>
          <w:jc w:val="center"/>
        </w:trPr>
        <w:tc>
          <w:tcPr>
            <w:tcW w:w="897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29AE98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1BB15E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76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704D2D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6BB9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S100P_CpG_2.3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70C6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S100P_CpG_4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2A3B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S100P_CpG_7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1EC27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S100P_CpG_8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64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S100P_CpG_9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F139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S100P_CpG_10.11.12</w:t>
            </w:r>
          </w:p>
        </w:tc>
      </w:tr>
      <w:tr w:rsidR="0027311E" w:rsidRPr="007911A6" w14:paraId="44903A89" w14:textId="77777777" w:rsidTr="0027311E">
        <w:trPr>
          <w:trHeight w:val="330"/>
          <w:jc w:val="center"/>
        </w:trPr>
        <w:tc>
          <w:tcPr>
            <w:tcW w:w="118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28CB" w14:textId="4E9E3DD5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Tumor stage (31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3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C0B2" w14:textId="27B6F87C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tage 0&amp;I (14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5B6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907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8CA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CCB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7CF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0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FE15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25F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27311E" w:rsidRPr="007911A6" w14:paraId="15B8AD2D" w14:textId="77777777" w:rsidTr="0027311E">
        <w:trPr>
          <w:trHeight w:val="315"/>
          <w:jc w:val="center"/>
        </w:trPr>
        <w:tc>
          <w:tcPr>
            <w:tcW w:w="897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26525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324D" w14:textId="31677A4D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tage II (12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A98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9C67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609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D59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5C3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6895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EDD9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</w:tr>
      <w:tr w:rsidR="0027311E" w:rsidRPr="007911A6" w14:paraId="72F087D3" w14:textId="77777777" w:rsidTr="0027311E">
        <w:trPr>
          <w:trHeight w:val="330"/>
          <w:jc w:val="center"/>
        </w:trPr>
        <w:tc>
          <w:tcPr>
            <w:tcW w:w="897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8426E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960CF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tage III&amp;IV (48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3BFC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1730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610A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E8E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956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303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A1F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</w:tr>
      <w:tr w:rsidR="0027311E" w:rsidRPr="007911A6" w14:paraId="79C0D205" w14:textId="77777777" w:rsidTr="0027311E">
        <w:trPr>
          <w:trHeight w:val="315"/>
          <w:jc w:val="center"/>
        </w:trPr>
        <w:tc>
          <w:tcPr>
            <w:tcW w:w="897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7969A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499F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Kruskal-Wallis test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0AA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7F48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821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8C8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2CC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5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987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0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D06F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31</w:t>
            </w:r>
          </w:p>
        </w:tc>
        <w:bookmarkEnd w:id="3"/>
      </w:tr>
      <w:tr w:rsidR="0027311E" w:rsidRPr="007911A6" w14:paraId="2940D344" w14:textId="77777777" w:rsidTr="0027311E">
        <w:trPr>
          <w:trHeight w:val="330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61508" w14:textId="59716D08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Tumor size (31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4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1C0A1" w14:textId="6F70A0DF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is&amp;T1(18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A98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172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355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51D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C69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99B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57F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</w:tr>
      <w:tr w:rsidR="0027311E" w:rsidRPr="007911A6" w14:paraId="4897A52A" w14:textId="77777777" w:rsidTr="0027311E">
        <w:trPr>
          <w:trHeight w:val="31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59479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A55A" w14:textId="4ED88A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2(11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D146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5BCA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2C30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FFEF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612E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8CA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6B4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27311E" w:rsidRPr="007911A6" w14:paraId="1BE6EB1F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80768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281A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3&amp;T4(9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491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3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8A1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579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2CF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F11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1F1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0C2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</w:tr>
      <w:tr w:rsidR="0027311E" w:rsidRPr="007911A6" w14:paraId="3BA85AAC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6D6C3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9A9CB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Kruskal-Wallis test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980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2E3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A5C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b/>
                <w:kern w:val="0"/>
                <w:sz w:val="13"/>
                <w:szCs w:val="13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0E3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49A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392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4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4A7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021</w:t>
            </w:r>
          </w:p>
        </w:tc>
      </w:tr>
      <w:tr w:rsidR="0027311E" w:rsidRPr="007911A6" w14:paraId="21B5F712" w14:textId="77777777" w:rsidTr="0027311E">
        <w:trPr>
          <w:trHeight w:val="285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4F1A" w14:textId="6444D005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Lymph node (LN)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br/>
              <w:t>involvement (31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6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67162" w14:textId="3EED3306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 involved LN (19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ADB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E36A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37C5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B6A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DC1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52E4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7F2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27311E" w:rsidRPr="007911A6" w14:paraId="17320AAC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43E76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154D" w14:textId="1F668BE0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Cs/>
                <w:color w:val="000000"/>
                <w:kern w:val="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Cs/>
                <w:color w:val="000000"/>
                <w:kern w:val="0"/>
                <w:sz w:val="13"/>
                <w:szCs w:val="13"/>
              </w:rPr>
              <w:t>&gt;</w:t>
            </w:r>
            <w:r w:rsidR="00B424F5">
              <w:rPr>
                <w:rFonts w:ascii="Times New Roman" w:hAnsi="Times New Roman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r w:rsidRPr="000A20A4">
              <w:rPr>
                <w:rFonts w:ascii="Times New Roman" w:hAnsi="Times New Roman"/>
                <w:iCs/>
                <w:color w:val="000000"/>
                <w:kern w:val="0"/>
                <w:sz w:val="13"/>
                <w:szCs w:val="13"/>
              </w:rPr>
              <w:t>1 involved LN (121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6FC0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0205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67EF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22BF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7E6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A756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6186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</w:tr>
      <w:tr w:rsidR="0027311E" w:rsidRPr="007911A6" w14:paraId="5CF6978A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01C42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FD85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C6B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8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F7F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4DC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42BC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52A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E9C1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07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01A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83</w:t>
            </w:r>
          </w:p>
        </w:tc>
      </w:tr>
      <w:tr w:rsidR="0027311E" w:rsidRPr="007911A6" w14:paraId="097BE825" w14:textId="77777777" w:rsidTr="0027311E">
        <w:trPr>
          <w:trHeight w:val="285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745A" w14:textId="2535EF9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Ki67</w:t>
            </w:r>
            <w:r w:rsidR="001D4F79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(320) 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┴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9E21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w (85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B0E2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213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4C5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B43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D52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45EC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DC9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7311E" w:rsidRPr="007911A6" w14:paraId="7CDAC149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586C4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F74E" w14:textId="2CCB338A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igh (23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269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8D5C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52F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1AA7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78A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00A3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C95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7311E" w:rsidRPr="007911A6" w14:paraId="4B261E2F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5F8D0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47F7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80B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5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7F8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A3A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EA9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06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11B9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C320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AC3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4</w:t>
            </w:r>
          </w:p>
        </w:tc>
      </w:tr>
      <w:tr w:rsidR="0027311E" w:rsidRPr="007911A6" w14:paraId="478E6654" w14:textId="77777777" w:rsidTr="0027311E">
        <w:trPr>
          <w:trHeight w:val="285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BC01" w14:textId="0A84FE1E" w:rsidR="0027311E" w:rsidRPr="000A20A4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ER status (32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9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93E6A" w14:textId="2B15753B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R negative (7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505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A9D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B34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A54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9A5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9CE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32FD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27311E" w:rsidRPr="007911A6" w14:paraId="75D6A878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87297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EF09" w14:textId="713F11FA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R positive (25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007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29B8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FF0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BAF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E76E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392F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156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7311E" w:rsidRPr="007911A6" w14:paraId="44BFC4FE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9E945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E8A3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969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30B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FBD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B9B5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B37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F26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9A1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85</w:t>
            </w:r>
          </w:p>
        </w:tc>
      </w:tr>
      <w:tr w:rsidR="0027311E" w:rsidRPr="007911A6" w14:paraId="3CA3BD65" w14:textId="77777777" w:rsidTr="0027311E">
        <w:trPr>
          <w:trHeight w:val="285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0D2F" w14:textId="1BA190D8" w:rsidR="0027311E" w:rsidRPr="000A20A4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PR status (32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9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76D6F" w14:textId="203E6D09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 negative (9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1F5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AC5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6DF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10F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E62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FF02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4E5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27311E" w:rsidRPr="007911A6" w14:paraId="1A93EB50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59857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3AD8" w14:textId="15E9BF73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 positive (23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200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534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EDB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749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F9B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673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421D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7311E" w:rsidRPr="007911A6" w14:paraId="10B9A929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70F3D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7353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FAA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1187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26E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A423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2AC1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9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560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9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630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43</w:t>
            </w:r>
          </w:p>
        </w:tc>
      </w:tr>
      <w:tr w:rsidR="0027311E" w:rsidRPr="007911A6" w14:paraId="7C324E90" w14:textId="77777777" w:rsidTr="0027311E">
        <w:trPr>
          <w:trHeight w:val="285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B446A" w14:textId="436255B3" w:rsidR="0027311E" w:rsidRPr="000A20A4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HER2 status (32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9</w:t>
            </w:r>
            <w:r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C6B08" w14:textId="2E7E9356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R2 negative (21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C12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198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B71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DAE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98D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6A66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994E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7311E" w:rsidRPr="007911A6" w14:paraId="332379EA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CD2D7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14490" w14:textId="48E725E1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R2 positive (11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4CE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8.0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45A2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17E2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0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F5CB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D4B8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71A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F036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</w:tr>
      <w:tr w:rsidR="0027311E" w:rsidRPr="007911A6" w14:paraId="451A4CDE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8CFA9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7570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2B0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36C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79F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B984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C1D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11FA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8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3FE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28</w:t>
            </w:r>
          </w:p>
        </w:tc>
      </w:tr>
      <w:tr w:rsidR="0027311E" w:rsidRPr="007911A6" w14:paraId="2CB75249" w14:textId="77777777" w:rsidTr="0027311E">
        <w:trPr>
          <w:trHeight w:val="285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3A7FC" w14:textId="64384FBC" w:rsidR="0027311E" w:rsidRPr="000A20A4" w:rsidRDefault="002532C6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4423F1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Three receptors </w:t>
            </w:r>
            <w:r w:rsidRPr="004423F1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br/>
              <w:t>status</w:t>
            </w:r>
            <w:r w:rsidR="0027311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 (3</w:t>
            </w:r>
            <w:r w:rsidR="0067227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28</w:t>
            </w:r>
            <w:r w:rsidR="0027311E" w:rsidRPr="000A20A4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01F07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iple-negative (38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170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725F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80D9C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D8D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684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34A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CCF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7311E" w:rsidRPr="007911A6" w14:paraId="736D91C9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C8E98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090E" w14:textId="48C167B3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n -triple-negative (</w:t>
            </w:r>
            <w:r w:rsidR="0067227E"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90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1B86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5.5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E1C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AA7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9E40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E33A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0A28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4B17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</w:tr>
      <w:tr w:rsidR="0027311E" w:rsidRPr="007911A6" w14:paraId="49412328" w14:textId="77777777" w:rsidTr="0027311E">
        <w:trPr>
          <w:trHeight w:val="285"/>
          <w:jc w:val="center"/>
        </w:trPr>
        <w:tc>
          <w:tcPr>
            <w:tcW w:w="8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EC388" w14:textId="77777777" w:rsidR="0027311E" w:rsidRPr="000A20A4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58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0775" w14:textId="77777777" w:rsidR="0027311E" w:rsidRPr="000A20A4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0A20A4">
              <w:rPr>
                <w:rFonts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 w:rsidRPr="000A20A4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7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ADF2E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16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D31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B1A1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34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67FF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97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7ACD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41</w:t>
            </w:r>
          </w:p>
        </w:tc>
        <w:tc>
          <w:tcPr>
            <w:tcW w:w="8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6EA29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87</w:t>
            </w:r>
          </w:p>
        </w:tc>
        <w:tc>
          <w:tcPr>
            <w:tcW w:w="12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D8A5" w14:textId="77777777" w:rsidR="0027311E" w:rsidRPr="007911A6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911A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42</w:t>
            </w:r>
          </w:p>
        </w:tc>
      </w:tr>
      <w:tr w:rsidR="0027311E" w14:paraId="77A282CA" w14:textId="77777777" w:rsidTr="0027311E">
        <w:trPr>
          <w:trHeight w:val="285"/>
          <w:jc w:val="center"/>
        </w:trPr>
        <w:tc>
          <w:tcPr>
            <w:tcW w:w="89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A0FA" w14:textId="6C6641E9" w:rsidR="0027311E" w:rsidRPr="004F7BE4" w:rsidRDefault="0027311E" w:rsidP="000A20A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</w:pPr>
            <w:r w:rsidRPr="004F7BE4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┴</w:t>
            </w:r>
            <w:r w:rsidRPr="004F7BE4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 xml:space="preserve"> </w:t>
            </w:r>
            <w:r w:rsidRPr="004F7BE4">
              <w:rPr>
                <w:rFonts w:ascii="Times New Roman" w:hAnsi="Times New Roman"/>
                <w:sz w:val="24"/>
              </w:rPr>
              <w:t xml:space="preserve">Individuals with ≥ 20% and &lt; 20% of Ki67 were considered as populations at high and low </w:t>
            </w:r>
            <w:r w:rsidR="008813B7">
              <w:rPr>
                <w:rFonts w:ascii="Times New Roman" w:hAnsi="Times New Roman"/>
                <w:sz w:val="24"/>
              </w:rPr>
              <w:t>cell proliferation</w:t>
            </w:r>
            <w:r w:rsidRPr="004F7BE4">
              <w:rPr>
                <w:rFonts w:ascii="Times New Roman" w:hAnsi="Times New Roman"/>
                <w:sz w:val="24"/>
              </w:rPr>
              <w:t xml:space="preserve"> respectively. Compared their methylation level by non-parametric test.</w:t>
            </w:r>
          </w:p>
        </w:tc>
      </w:tr>
    </w:tbl>
    <w:p w14:paraId="308075C5" w14:textId="77777777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4B32E01B" w14:textId="77777777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79CC47F8" w14:textId="77777777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2CF1DEF8" w14:textId="77777777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56039CE5" w14:textId="77777777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6720C1FC" w14:textId="4A6A34D0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6778DDA3" w14:textId="5BC5E61F" w:rsidR="00204E56" w:rsidRDefault="00204E56" w:rsidP="0027311E">
      <w:pPr>
        <w:rPr>
          <w:rFonts w:ascii="Times New Roman" w:hAnsi="Times New Roman"/>
          <w:b/>
          <w:bCs/>
          <w:sz w:val="24"/>
        </w:rPr>
      </w:pPr>
    </w:p>
    <w:p w14:paraId="521A1830" w14:textId="4E1EDCFA" w:rsidR="000A20A4" w:rsidRDefault="000A20A4" w:rsidP="0027311E">
      <w:pPr>
        <w:rPr>
          <w:rFonts w:ascii="Times New Roman" w:hAnsi="Times New Roman"/>
          <w:b/>
          <w:bCs/>
          <w:sz w:val="24"/>
        </w:rPr>
      </w:pPr>
    </w:p>
    <w:p w14:paraId="1110401C" w14:textId="77777777" w:rsidR="000A20A4" w:rsidRDefault="000A20A4" w:rsidP="0027311E">
      <w:pPr>
        <w:rPr>
          <w:rFonts w:ascii="Times New Roman" w:hAnsi="Times New Roman"/>
          <w:b/>
          <w:bCs/>
          <w:sz w:val="24"/>
        </w:rPr>
      </w:pPr>
    </w:p>
    <w:p w14:paraId="37AF37DB" w14:textId="749E5EE4" w:rsidR="00204E56" w:rsidRDefault="00204E56" w:rsidP="0027311E">
      <w:pPr>
        <w:rPr>
          <w:rFonts w:ascii="Times New Roman" w:hAnsi="Times New Roman"/>
          <w:b/>
          <w:bCs/>
          <w:sz w:val="24"/>
        </w:rPr>
      </w:pPr>
    </w:p>
    <w:p w14:paraId="7AAB3B13" w14:textId="77777777" w:rsidR="0043319C" w:rsidRDefault="0043319C" w:rsidP="0027311E">
      <w:pPr>
        <w:rPr>
          <w:rFonts w:ascii="Times New Roman" w:hAnsi="Times New Roman"/>
          <w:b/>
          <w:bCs/>
          <w:sz w:val="24"/>
        </w:rPr>
      </w:pPr>
    </w:p>
    <w:p w14:paraId="42715886" w14:textId="77777777" w:rsidR="009E739F" w:rsidRDefault="009E739F" w:rsidP="0027311E">
      <w:pPr>
        <w:rPr>
          <w:rFonts w:ascii="Times New Roman" w:hAnsi="Times New Roman"/>
          <w:b/>
          <w:bCs/>
          <w:sz w:val="24"/>
        </w:rPr>
      </w:pPr>
    </w:p>
    <w:p w14:paraId="297C518C" w14:textId="1C0CE15E" w:rsidR="0027311E" w:rsidRPr="00204E56" w:rsidRDefault="00AF07E5" w:rsidP="0043319C">
      <w:pPr>
        <w:adjustRightInd w:val="0"/>
        <w:snapToGrid w:val="0"/>
        <w:rPr>
          <w:rFonts w:ascii="Times New Roman" w:hAnsi="Times New Roman"/>
          <w:color w:val="000000"/>
          <w:kern w:val="0"/>
          <w:sz w:val="24"/>
        </w:rPr>
      </w:pPr>
      <w:r w:rsidRPr="00AF07E5">
        <w:rPr>
          <w:rFonts w:ascii="Times New Roman" w:hAnsi="Times New Roman" w:hint="eastAsia"/>
          <w:b/>
          <w:bCs/>
          <w:color w:val="000000"/>
          <w:kern w:val="0"/>
          <w:sz w:val="24"/>
        </w:rPr>
        <w:lastRenderedPageBreak/>
        <w:t>S</w:t>
      </w:r>
      <w:r w:rsidRPr="00AF07E5">
        <w:rPr>
          <w:rFonts w:ascii="Times New Roman" w:hAnsi="Times New Roman"/>
          <w:b/>
          <w:bCs/>
          <w:color w:val="000000"/>
          <w:kern w:val="0"/>
          <w:sz w:val="24"/>
        </w:rPr>
        <w:t>upplementary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 w:rsidR="0027311E">
        <w:rPr>
          <w:rFonts w:ascii="Times New Roman" w:hAnsi="Times New Roman"/>
          <w:b/>
          <w:bCs/>
          <w:color w:val="000000"/>
          <w:kern w:val="0"/>
          <w:sz w:val="24"/>
        </w:rPr>
        <w:t xml:space="preserve">Table </w:t>
      </w:r>
      <w:r w:rsidR="008D4BEE">
        <w:rPr>
          <w:rFonts w:ascii="Times New Roman" w:hAnsi="Times New Roman"/>
          <w:b/>
          <w:bCs/>
          <w:color w:val="000000"/>
          <w:kern w:val="0"/>
          <w:sz w:val="24"/>
        </w:rPr>
        <w:t>7</w:t>
      </w:r>
      <w:r w:rsidR="0027311E">
        <w:rPr>
          <w:rFonts w:ascii="Times New Roman" w:hAnsi="Times New Roman"/>
          <w:b/>
          <w:bCs/>
          <w:color w:val="000000"/>
          <w:kern w:val="0"/>
          <w:sz w:val="24"/>
        </w:rPr>
        <w:t xml:space="preserve">: </w:t>
      </w:r>
      <w:bookmarkStart w:id="4" w:name="_Hlk26574206"/>
      <w:r w:rsidR="0027311E">
        <w:rPr>
          <w:rFonts w:ascii="Times New Roman" w:hAnsi="Times New Roman"/>
          <w:color w:val="000000"/>
          <w:kern w:val="0"/>
          <w:sz w:val="24"/>
        </w:rPr>
        <w:t>The association between</w:t>
      </w:r>
      <w:r w:rsidR="0027311E">
        <w:rPr>
          <w:rFonts w:ascii="Times New Roman" w:hAnsi="Times New Roman"/>
          <w:i/>
          <w:iCs/>
          <w:color w:val="000000"/>
          <w:kern w:val="0"/>
          <w:sz w:val="24"/>
        </w:rPr>
        <w:t xml:space="preserve"> HYAL2</w:t>
      </w:r>
      <w:r w:rsidR="0027311E">
        <w:rPr>
          <w:rFonts w:ascii="Times New Roman" w:hAnsi="Times New Roman"/>
          <w:color w:val="000000"/>
          <w:kern w:val="0"/>
          <w:sz w:val="24"/>
        </w:rPr>
        <w:t xml:space="preserve"> methylation</w:t>
      </w:r>
      <w:r w:rsidR="006419C9">
        <w:rPr>
          <w:rFonts w:ascii="Times New Roman" w:hAnsi="Times New Roman"/>
          <w:color w:val="000000"/>
          <w:kern w:val="0"/>
          <w:sz w:val="24"/>
        </w:rPr>
        <w:t xml:space="preserve"> level</w:t>
      </w:r>
      <w:r w:rsidR="0027311E">
        <w:rPr>
          <w:rFonts w:ascii="Times New Roman" w:hAnsi="Times New Roman"/>
          <w:color w:val="000000"/>
          <w:kern w:val="0"/>
          <w:sz w:val="24"/>
        </w:rPr>
        <w:t xml:space="preserve"> and the clinical characteristics of BC patients</w:t>
      </w:r>
      <w:bookmarkEnd w:id="4"/>
      <w:r w:rsidR="0027311E">
        <w:rPr>
          <w:rFonts w:ascii="Times New Roman" w:hAnsi="Times New Roman"/>
          <w:color w:val="000000"/>
          <w:kern w:val="0"/>
          <w:sz w:val="24"/>
        </w:rPr>
        <w:t xml:space="preserve"> </w:t>
      </w:r>
    </w:p>
    <w:tbl>
      <w:tblPr>
        <w:tblW w:w="907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920"/>
        <w:gridCol w:w="993"/>
        <w:gridCol w:w="1153"/>
        <w:gridCol w:w="1153"/>
        <w:gridCol w:w="1153"/>
        <w:gridCol w:w="1155"/>
      </w:tblGrid>
      <w:tr w:rsidR="0027311E" w14:paraId="38735BCC" w14:textId="77777777" w:rsidTr="0027311E">
        <w:trPr>
          <w:trHeight w:val="300"/>
          <w:jc w:val="center"/>
        </w:trPr>
        <w:tc>
          <w:tcPr>
            <w:tcW w:w="154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35B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bookmarkStart w:id="5" w:name="_Hlk26573664"/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Clinical characteristics</w:t>
            </w:r>
          </w:p>
        </w:tc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566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1AE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Median of age</w:t>
            </w:r>
          </w:p>
        </w:tc>
        <w:tc>
          <w:tcPr>
            <w:tcW w:w="46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3BA7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Style w:val="font31"/>
                <w:b w:val="0"/>
                <w:bCs/>
                <w:sz w:val="13"/>
                <w:szCs w:val="13"/>
              </w:rPr>
              <w:t>Median of methylation level</w:t>
            </w:r>
            <w:r w:rsidRPr="00B424F5">
              <w:rPr>
                <w:rStyle w:val="font31"/>
                <w:sz w:val="13"/>
                <w:szCs w:val="13"/>
              </w:rPr>
              <w:t>s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in the CpG si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tes of </w:t>
            </w:r>
            <w:r w:rsidRPr="00B424F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3"/>
                <w:szCs w:val="13"/>
              </w:rPr>
              <w:t>HYAL2</w:t>
            </w:r>
          </w:p>
        </w:tc>
      </w:tr>
      <w:tr w:rsidR="0027311E" w14:paraId="026A58F4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956AC4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2DA9E2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DB2449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BCE8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HYAL2_CpG_1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BC6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HYAL2_CpG_2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C82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HYAL2_CpG_3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589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HYAL2_CpG_4</w:t>
            </w:r>
          </w:p>
        </w:tc>
      </w:tr>
      <w:tr w:rsidR="0027311E" w14:paraId="7B55B63B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3AEB" w14:textId="1C91A201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Tumor stage (31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3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81EA4" w14:textId="1A00D449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tage 0&amp;I (14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C5F2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4D3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FBB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A4A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4AB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27311E" w14:paraId="2D2095D0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CEE98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0C1F" w14:textId="2CDCB8C8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tage II (12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FBF0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569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AA94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573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E95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4EC96FB8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01E29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DD5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tage III&amp;IV (48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43EC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FD4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A8F5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266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BB1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1D4E6F3A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FC42E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5E67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Kruskal-Wallis tes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811B7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C7E2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AFB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7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9C6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47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2F99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88</w:t>
            </w:r>
          </w:p>
        </w:tc>
        <w:bookmarkEnd w:id="5"/>
      </w:tr>
      <w:tr w:rsidR="0027311E" w14:paraId="7ACE7F45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DB539" w14:textId="38CF4B1F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Tumor size (31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4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E2B8A" w14:textId="7938633F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is&amp;T1</w:t>
            </w:r>
            <w:r w:rsidR="00204E5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18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3330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7B0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6678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978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702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 w:rsidR="0027311E" w14:paraId="7BC6CF73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57FBD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514D" w14:textId="03445822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2</w:t>
            </w:r>
            <w:r w:rsidR="00204E5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11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B01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65B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4DF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E70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D44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426BCD26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16923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2F04" w14:textId="6FF5C7B9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3&amp;T4</w:t>
            </w:r>
            <w:r w:rsidR="00204E5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9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9B5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3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789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1980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27C0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859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27311E" w14:paraId="2CD160B6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A00F9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25F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Kruskal-Wallis tes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BEC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E0E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7435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5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E9F5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0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3C4C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70</w:t>
            </w:r>
          </w:p>
        </w:tc>
      </w:tr>
      <w:tr w:rsidR="0027311E" w14:paraId="69BA538C" w14:textId="77777777" w:rsidTr="0027311E">
        <w:trPr>
          <w:trHeight w:val="302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EC19" w14:textId="6C7FA682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Lymph node (LN)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br/>
              <w:t>involvement (31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6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6DF2" w14:textId="7823AEAD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 involved LN (19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C84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7D8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51D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E4E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E58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27311E" w14:paraId="70BBE14F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40F55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CF1D0" w14:textId="0A5FFC81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&gt;</w:t>
            </w:r>
            <w:r w:rsid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 involved LN (121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5B2C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134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1B6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511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056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</w:tr>
      <w:tr w:rsidR="0027311E" w14:paraId="1AD4E506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F89EF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87F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AF49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9FC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25A7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81F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9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865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37</w:t>
            </w:r>
          </w:p>
        </w:tc>
      </w:tr>
      <w:tr w:rsidR="0027311E" w14:paraId="56E3C39D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CA0E" w14:textId="0BF120F5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Ki67 (32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3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) </w:t>
            </w:r>
            <w:r w:rsidRPr="00B424F5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┴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61B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w (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63C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AF0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B72A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7BB0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5002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 w:rsidR="0027311E" w14:paraId="2F685A2C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44A01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FEC0" w14:textId="3C89FF1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igh (23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4E54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240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CA3D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6EB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227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417A8706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82386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A7D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CCF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4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85E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157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07B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67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F73D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86</w:t>
            </w:r>
          </w:p>
        </w:tc>
      </w:tr>
      <w:tr w:rsidR="0027311E" w14:paraId="7F466245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BCEF" w14:textId="150BF604" w:rsidR="0027311E" w:rsidRPr="00B424F5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ER status (32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9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EE8CE" w14:textId="06E9B712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R negative (7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E15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349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E76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723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CEB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7B7856E0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4E894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44D0" w14:textId="4F20E92E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R positive (25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D19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4EC7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0842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57E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796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1A5D0C6B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9CB02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DA7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507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A0E7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9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A16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D8E7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F4A2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90</w:t>
            </w:r>
          </w:p>
        </w:tc>
      </w:tr>
      <w:tr w:rsidR="0027311E" w14:paraId="4796AF33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3291" w14:textId="3C9E7A07" w:rsidR="0027311E" w:rsidRPr="00B424F5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PR status (32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9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AF2BE" w14:textId="26BC4319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 negative (9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257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E44F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71A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146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842C7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377162CB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C085F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A2458" w14:textId="1F66E6C8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 positive (23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0F2F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29D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3970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79D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2C7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 w:rsidR="0027311E" w14:paraId="5D489305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7E61B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63E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D42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0B2B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634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CD7B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4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0B5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929</w:t>
            </w:r>
          </w:p>
        </w:tc>
      </w:tr>
      <w:tr w:rsidR="0027311E" w14:paraId="42382CA0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D0A2C" w14:textId="49B0522F" w:rsidR="0027311E" w:rsidRPr="00B424F5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HER2 status (32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9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0E47" w14:textId="1BC61279" w:rsidR="0027311E" w:rsidRPr="00B424F5" w:rsidRDefault="00C65DDF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HER2 </w:t>
            </w:r>
            <w:r w:rsidR="0027311E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egative (21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  <w:r w:rsidR="0027311E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CA0E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48A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47C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018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562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 w:rsidR="0027311E" w14:paraId="2857B549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4C5C7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19FE" w14:textId="05857FE8" w:rsidR="0027311E" w:rsidRPr="00B424F5" w:rsidRDefault="00C65DDF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R2</w:t>
            </w:r>
            <w:r w:rsidR="0027311E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positive (11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  <w:r w:rsidR="0027311E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EFA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8.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B57C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0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36A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9D80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1F74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27311E" w14:paraId="543FB014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27362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437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871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9396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/>
                <w:kern w:val="0"/>
                <w:sz w:val="13"/>
                <w:szCs w:val="13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C299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5101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6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830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707</w:t>
            </w:r>
          </w:p>
        </w:tc>
      </w:tr>
      <w:tr w:rsidR="0027311E" w14:paraId="3BFD0BE3" w14:textId="77777777" w:rsidTr="0027311E">
        <w:trPr>
          <w:trHeight w:val="285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CCA1" w14:textId="6D88A372" w:rsidR="0027311E" w:rsidRPr="00B424F5" w:rsidRDefault="0027311E" w:rsidP="000A20A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 xml:space="preserve">Three receptors 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br/>
              <w:t>status (3</w:t>
            </w:r>
            <w:r w:rsidR="00A723F6"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28</w:t>
            </w:r>
            <w:r w:rsidRPr="00B424F5">
              <w:rPr>
                <w:rFonts w:ascii="Times New Roman" w:hAnsi="Times New Roman"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0FC67" w14:textId="2DF34726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iple-negative (3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D2F0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FAA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Cs/>
                <w:color w:val="FF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E51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4DF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CCA63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</w:tr>
      <w:tr w:rsidR="0027311E" w14:paraId="5DF862C3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DC7B9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F042" w14:textId="68FD44A9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n -triple-negative (</w:t>
            </w:r>
            <w:r w:rsidR="00A723F6"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90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C4C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5.5</w:t>
            </w:r>
          </w:p>
        </w:tc>
        <w:tc>
          <w:tcPr>
            <w:tcW w:w="115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037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color w:val="FF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E6E4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8799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C871E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 w:rsidR="0027311E" w14:paraId="2ACED947" w14:textId="77777777" w:rsidTr="0027311E">
        <w:trPr>
          <w:trHeight w:val="285"/>
          <w:jc w:val="center"/>
        </w:trPr>
        <w:tc>
          <w:tcPr>
            <w:tcW w:w="9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1BD04" w14:textId="77777777" w:rsidR="0027311E" w:rsidRPr="00B424F5" w:rsidRDefault="0027311E" w:rsidP="000A20A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D04B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value (Mann-Whitney U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C3A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8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D735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BCB2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0.0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CFD8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3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737A" w14:textId="77777777" w:rsidR="0027311E" w:rsidRPr="00B424F5" w:rsidRDefault="0027311E" w:rsidP="000A20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B424F5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42</w:t>
            </w:r>
          </w:p>
        </w:tc>
      </w:tr>
      <w:tr w:rsidR="0027311E" w14:paraId="24B4323F" w14:textId="77777777" w:rsidTr="004F7BE4">
        <w:trPr>
          <w:trHeight w:val="578"/>
          <w:jc w:val="center"/>
        </w:trPr>
        <w:tc>
          <w:tcPr>
            <w:tcW w:w="90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36FB" w14:textId="46880123" w:rsidR="0027311E" w:rsidRPr="004F7BE4" w:rsidRDefault="0027311E" w:rsidP="004F7BE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F7BE4">
              <w:rPr>
                <w:rFonts w:ascii="Times New Roman" w:hAnsi="Times New Roman"/>
                <w:sz w:val="24"/>
              </w:rPr>
              <w:t xml:space="preserve">┴ Individuals with ≥ 20% and &lt; 20% of Ki67 were considered as populations at high and low </w:t>
            </w:r>
            <w:r w:rsidR="0047513E">
              <w:rPr>
                <w:rFonts w:ascii="Times New Roman" w:hAnsi="Times New Roman"/>
                <w:sz w:val="24"/>
              </w:rPr>
              <w:t>cell proliferation</w:t>
            </w:r>
            <w:r w:rsidRPr="004F7BE4">
              <w:rPr>
                <w:rFonts w:ascii="Times New Roman" w:hAnsi="Times New Roman"/>
                <w:sz w:val="24"/>
              </w:rPr>
              <w:t xml:space="preserve"> respectively.</w:t>
            </w:r>
            <w:r w:rsidR="00857C24" w:rsidRPr="004F7BE4">
              <w:rPr>
                <w:rFonts w:ascii="Times New Roman" w:hAnsi="Times New Roman"/>
                <w:sz w:val="24"/>
              </w:rPr>
              <w:t xml:space="preserve"> Compared their methylation level by non-parametric test.</w:t>
            </w:r>
            <w:r w:rsidRPr="004F7BE4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</w:tbl>
    <w:p w14:paraId="2FF8666A" w14:textId="77777777" w:rsidR="0027311E" w:rsidRDefault="0027311E" w:rsidP="0027311E">
      <w:pPr>
        <w:rPr>
          <w:rFonts w:ascii="Times New Roman" w:hAnsi="Times New Roman"/>
          <w:b/>
          <w:bCs/>
          <w:sz w:val="24"/>
        </w:rPr>
      </w:pPr>
    </w:p>
    <w:p w14:paraId="677DCDF1" w14:textId="77777777" w:rsidR="0027311E" w:rsidRDefault="0027311E" w:rsidP="0027311E">
      <w:pPr>
        <w:rPr>
          <w:rFonts w:ascii="Times New Roman" w:hAnsi="Times New Roman"/>
          <w:b/>
          <w:bCs/>
          <w:sz w:val="28"/>
          <w:szCs w:val="28"/>
        </w:rPr>
      </w:pPr>
      <w:bookmarkStart w:id="6" w:name="_Hlk21213387"/>
    </w:p>
    <w:p w14:paraId="605283CB" w14:textId="77777777" w:rsidR="0027311E" w:rsidRDefault="0027311E" w:rsidP="0027311E">
      <w:pPr>
        <w:rPr>
          <w:rFonts w:ascii="Times New Roman" w:hAnsi="Times New Roman"/>
          <w:b/>
          <w:bCs/>
          <w:sz w:val="28"/>
          <w:szCs w:val="28"/>
        </w:rPr>
      </w:pPr>
    </w:p>
    <w:bookmarkEnd w:id="6"/>
    <w:p w14:paraId="5896FC81" w14:textId="77777777" w:rsidR="0027311E" w:rsidRDefault="0027311E" w:rsidP="0027311E">
      <w:pPr>
        <w:rPr>
          <w:b/>
          <w:bCs/>
          <w:sz w:val="28"/>
          <w:szCs w:val="28"/>
        </w:rPr>
      </w:pPr>
    </w:p>
    <w:p w14:paraId="66861801" w14:textId="561BDC04" w:rsidR="00EF0549" w:rsidRDefault="00EF0549"/>
    <w:sectPr w:rsidR="00EF0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AA06CD" w14:textId="77777777" w:rsidR="00406D99" w:rsidRDefault="00406D99" w:rsidP="002D0E81">
      <w:r>
        <w:separator/>
      </w:r>
    </w:p>
  </w:endnote>
  <w:endnote w:type="continuationSeparator" w:id="0">
    <w:p w14:paraId="32BE5E2F" w14:textId="77777777" w:rsidR="00406D99" w:rsidRDefault="00406D99" w:rsidP="002D0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2996F" w14:textId="77777777" w:rsidR="00406D99" w:rsidRDefault="00406D99" w:rsidP="002D0E81">
      <w:r>
        <w:separator/>
      </w:r>
    </w:p>
  </w:footnote>
  <w:footnote w:type="continuationSeparator" w:id="0">
    <w:p w14:paraId="45DD8944" w14:textId="77777777" w:rsidR="00406D99" w:rsidRDefault="00406D99" w:rsidP="002D0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yMTWytDAzNLEwsDBR0lEKTi0uzszPAykwrAUAGpWXYCwAAAA="/>
  </w:docVars>
  <w:rsids>
    <w:rsidRoot w:val="00534429"/>
    <w:rsid w:val="000A20A4"/>
    <w:rsid w:val="000B6463"/>
    <w:rsid w:val="001008A3"/>
    <w:rsid w:val="00123319"/>
    <w:rsid w:val="001C6B4F"/>
    <w:rsid w:val="001D4F79"/>
    <w:rsid w:val="001E5417"/>
    <w:rsid w:val="00204E56"/>
    <w:rsid w:val="0023254D"/>
    <w:rsid w:val="0025098D"/>
    <w:rsid w:val="00250D0C"/>
    <w:rsid w:val="002532C6"/>
    <w:rsid w:val="0027311E"/>
    <w:rsid w:val="00296626"/>
    <w:rsid w:val="002B00B4"/>
    <w:rsid w:val="002D0E81"/>
    <w:rsid w:val="0030108E"/>
    <w:rsid w:val="00406D99"/>
    <w:rsid w:val="004325E8"/>
    <w:rsid w:val="0043319C"/>
    <w:rsid w:val="004423F1"/>
    <w:rsid w:val="0047513E"/>
    <w:rsid w:val="004F7BE4"/>
    <w:rsid w:val="005017B4"/>
    <w:rsid w:val="00534429"/>
    <w:rsid w:val="005922AA"/>
    <w:rsid w:val="006419C9"/>
    <w:rsid w:val="00666F64"/>
    <w:rsid w:val="0067227E"/>
    <w:rsid w:val="006839C4"/>
    <w:rsid w:val="006A7ECB"/>
    <w:rsid w:val="00743295"/>
    <w:rsid w:val="007911A6"/>
    <w:rsid w:val="007A2E33"/>
    <w:rsid w:val="007A4A94"/>
    <w:rsid w:val="00831900"/>
    <w:rsid w:val="00857C24"/>
    <w:rsid w:val="008813B7"/>
    <w:rsid w:val="008818B5"/>
    <w:rsid w:val="008C57FC"/>
    <w:rsid w:val="008D4BEE"/>
    <w:rsid w:val="008E142D"/>
    <w:rsid w:val="009011D1"/>
    <w:rsid w:val="00930A0B"/>
    <w:rsid w:val="00945531"/>
    <w:rsid w:val="009518D1"/>
    <w:rsid w:val="0098160A"/>
    <w:rsid w:val="009E739F"/>
    <w:rsid w:val="00A14DBC"/>
    <w:rsid w:val="00A723F6"/>
    <w:rsid w:val="00AF07E5"/>
    <w:rsid w:val="00B1206C"/>
    <w:rsid w:val="00B424F5"/>
    <w:rsid w:val="00C519A0"/>
    <w:rsid w:val="00C65DDF"/>
    <w:rsid w:val="00CE409A"/>
    <w:rsid w:val="00D12FA3"/>
    <w:rsid w:val="00E6185B"/>
    <w:rsid w:val="00EC3CEA"/>
    <w:rsid w:val="00EF0549"/>
    <w:rsid w:val="00FC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7A939"/>
  <w15:chartTrackingRefBased/>
  <w15:docId w15:val="{F075D709-9425-4CD4-8700-9217186C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11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unhideWhenUsed/>
    <w:rsid w:val="002731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7311E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semiHidden/>
    <w:unhideWhenUsed/>
    <w:rsid w:val="00273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</w:rPr>
  </w:style>
  <w:style w:type="character" w:customStyle="1" w:styleId="HTML0">
    <w:name w:val="HTML 预设格式 字符"/>
    <w:basedOn w:val="a0"/>
    <w:link w:val="HTML"/>
    <w:semiHidden/>
    <w:rsid w:val="0027311E"/>
    <w:rPr>
      <w:rFonts w:ascii="宋体" w:eastAsia="宋体" w:hAnsi="宋体" w:cs="Times New Roman"/>
      <w:kern w:val="0"/>
      <w:sz w:val="24"/>
      <w:szCs w:val="24"/>
    </w:rPr>
  </w:style>
  <w:style w:type="character" w:styleId="a5">
    <w:name w:val="Strong"/>
    <w:uiPriority w:val="99"/>
    <w:qFormat/>
    <w:rsid w:val="0027311E"/>
    <w:rPr>
      <w:rFonts w:ascii="Times New Roman" w:hAnsi="Times New Roman" w:cs="Times New Roman" w:hint="default"/>
      <w:b/>
      <w:bCs/>
    </w:rPr>
  </w:style>
  <w:style w:type="paragraph" w:customStyle="1" w:styleId="msonormal0">
    <w:name w:val="msonormal"/>
    <w:basedOn w:val="a"/>
    <w:rsid w:val="0027311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6">
    <w:name w:val="annotation text"/>
    <w:basedOn w:val="a"/>
    <w:link w:val="a7"/>
    <w:semiHidden/>
    <w:unhideWhenUsed/>
    <w:rsid w:val="0027311E"/>
    <w:pPr>
      <w:jc w:val="left"/>
    </w:pPr>
  </w:style>
  <w:style w:type="character" w:customStyle="1" w:styleId="a7">
    <w:name w:val="批注文字 字符"/>
    <w:basedOn w:val="a0"/>
    <w:link w:val="a6"/>
    <w:semiHidden/>
    <w:rsid w:val="0027311E"/>
    <w:rPr>
      <w:rFonts w:ascii="Calibri" w:eastAsia="宋体" w:hAnsi="Calibri" w:cs="Times New Roman"/>
      <w:szCs w:val="24"/>
    </w:rPr>
  </w:style>
  <w:style w:type="paragraph" w:styleId="a8">
    <w:name w:val="header"/>
    <w:basedOn w:val="a"/>
    <w:link w:val="a9"/>
    <w:unhideWhenUsed/>
    <w:rsid w:val="00273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27311E"/>
    <w:rPr>
      <w:rFonts w:ascii="Calibri" w:eastAsia="宋体" w:hAnsi="Calibri" w:cs="Times New Roman"/>
      <w:sz w:val="18"/>
      <w:szCs w:val="18"/>
    </w:rPr>
  </w:style>
  <w:style w:type="paragraph" w:styleId="aa">
    <w:name w:val="footer"/>
    <w:basedOn w:val="a"/>
    <w:link w:val="ab"/>
    <w:unhideWhenUsed/>
    <w:rsid w:val="00273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27311E"/>
    <w:rPr>
      <w:rFonts w:ascii="Calibri" w:eastAsia="宋体" w:hAnsi="Calibri" w:cs="Times New Roman"/>
      <w:sz w:val="18"/>
      <w:szCs w:val="18"/>
    </w:rPr>
  </w:style>
  <w:style w:type="paragraph" w:styleId="ac">
    <w:name w:val="annotation subject"/>
    <w:basedOn w:val="a6"/>
    <w:next w:val="a6"/>
    <w:link w:val="ad"/>
    <w:semiHidden/>
    <w:unhideWhenUsed/>
    <w:rsid w:val="0027311E"/>
    <w:rPr>
      <w:b/>
      <w:bCs/>
    </w:rPr>
  </w:style>
  <w:style w:type="character" w:customStyle="1" w:styleId="ad">
    <w:name w:val="批注主题 字符"/>
    <w:basedOn w:val="a7"/>
    <w:link w:val="ac"/>
    <w:semiHidden/>
    <w:rsid w:val="0027311E"/>
    <w:rPr>
      <w:rFonts w:ascii="Calibri" w:eastAsia="宋体" w:hAnsi="Calibri" w:cs="Times New Roman"/>
      <w:b/>
      <w:bCs/>
      <w:szCs w:val="24"/>
    </w:rPr>
  </w:style>
  <w:style w:type="paragraph" w:styleId="ae">
    <w:name w:val="Balloon Text"/>
    <w:basedOn w:val="a"/>
    <w:link w:val="af"/>
    <w:semiHidden/>
    <w:unhideWhenUsed/>
    <w:rsid w:val="0027311E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27311E"/>
    <w:rPr>
      <w:rFonts w:ascii="Calibri" w:eastAsia="宋体" w:hAnsi="Calibri" w:cs="Times New Roman"/>
      <w:sz w:val="18"/>
      <w:szCs w:val="18"/>
    </w:rPr>
  </w:style>
  <w:style w:type="character" w:styleId="af0">
    <w:name w:val="annotation reference"/>
    <w:semiHidden/>
    <w:unhideWhenUsed/>
    <w:rsid w:val="0027311E"/>
    <w:rPr>
      <w:sz w:val="21"/>
      <w:szCs w:val="21"/>
    </w:rPr>
  </w:style>
  <w:style w:type="character" w:customStyle="1" w:styleId="font11">
    <w:name w:val="font11"/>
    <w:rsid w:val="0027311E"/>
    <w:rPr>
      <w:rFonts w:ascii="Times New Roman" w:hAnsi="Times New Roman" w:cs="Times New Roman" w:hint="default"/>
      <w:b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">
    <w:name w:val="font71"/>
    <w:rsid w:val="0027311E"/>
    <w:rPr>
      <w:rFonts w:ascii="宋体" w:eastAsia="宋体" w:hAnsi="宋体" w:cs="宋体" w:hint="eastAsia"/>
      <w:b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91">
    <w:name w:val="font91"/>
    <w:rsid w:val="0027311E"/>
    <w:rPr>
      <w:rFonts w:ascii="Times New Roman" w:hAnsi="Times New Roman" w:cs="Times New Roman" w:hint="default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1">
    <w:name w:val="font61"/>
    <w:rsid w:val="0027311E"/>
    <w:rPr>
      <w:rFonts w:ascii="Times New Roman" w:hAnsi="Times New Roman" w:cs="Times New Roman" w:hint="default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27311E"/>
    <w:rPr>
      <w:rFonts w:ascii="Times New Roman" w:hAnsi="Times New Roman" w:cs="Times New Roman" w:hint="default"/>
      <w:b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4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850</Words>
  <Characters>10550</Characters>
  <Application>Microsoft Office Word</Application>
  <DocSecurity>0</DocSecurity>
  <Lines>87</Lines>
  <Paragraphs>24</Paragraphs>
  <ScaleCrop>false</ScaleCrop>
  <Company/>
  <LinksUpToDate>false</LinksUpToDate>
  <CharactersWithSpaces>1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14</cp:revision>
  <dcterms:created xsi:type="dcterms:W3CDTF">2020-04-20T13:26:00Z</dcterms:created>
  <dcterms:modified xsi:type="dcterms:W3CDTF">2020-07-26T13:58:00Z</dcterms:modified>
</cp:coreProperties>
</file>